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5886" w:rsidRDefault="00E95886" w:rsidP="00E95886">
      <w:pPr>
        <w:spacing w:before="123" w:line="389" w:lineRule="exact"/>
        <w:ind w:firstLine="327"/>
        <w:outlineLvl w:val="0"/>
        <w:rPr>
          <w:rFonts w:ascii="Times New Roman" w:eastAsia="Times New Roman" w:hAnsi="Times New Roman" w:cs="Times New Roman"/>
          <w:sz w:val="28"/>
          <w:szCs w:val="28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pacing w:val="-2"/>
          <w:position w:val="1"/>
          <w:sz w:val="28"/>
          <w:szCs w:val="28"/>
        </w:rPr>
        <w:t>Supplementary</w:t>
      </w:r>
      <w:r>
        <w:rPr>
          <w:rFonts w:ascii="Times New Roman" w:eastAsia="Times New Roman" w:hAnsi="Times New Roman" w:cs="Times New Roman"/>
          <w:spacing w:val="36"/>
          <w:position w:val="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position w:val="1"/>
          <w:sz w:val="28"/>
          <w:szCs w:val="28"/>
        </w:rPr>
        <w:t>Table</w:t>
      </w:r>
      <w:r>
        <w:rPr>
          <w:rFonts w:ascii="Times New Roman" w:eastAsia="Times New Roman" w:hAnsi="Times New Roman" w:cs="Times New Roman"/>
          <w:spacing w:val="4"/>
          <w:w w:val="101"/>
          <w:position w:val="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position w:val="1"/>
          <w:sz w:val="28"/>
          <w:szCs w:val="28"/>
        </w:rPr>
        <w:t>2</w:t>
      </w:r>
      <w:r>
        <w:rPr>
          <w:rFonts w:ascii="Times New Roman" w:eastAsia="Times New Roman" w:hAnsi="Times New Roman" w:cs="Times New Roman"/>
          <w:spacing w:val="10"/>
          <w:w w:val="101"/>
          <w:position w:val="1"/>
          <w:sz w:val="28"/>
          <w:szCs w:val="28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b/>
          <w:bCs/>
          <w:spacing w:val="-2"/>
          <w:position w:val="1"/>
          <w:sz w:val="28"/>
          <w:szCs w:val="28"/>
        </w:rPr>
        <w:t>The</w:t>
      </w:r>
      <w:proofErr w:type="gramEnd"/>
      <w:r>
        <w:rPr>
          <w:rFonts w:ascii="Times New Roman" w:eastAsia="Times New Roman" w:hAnsi="Times New Roman" w:cs="Times New Roman"/>
          <w:spacing w:val="14"/>
          <w:w w:val="101"/>
          <w:position w:val="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position w:val="1"/>
          <w:sz w:val="28"/>
          <w:szCs w:val="28"/>
        </w:rPr>
        <w:t>Selection</w:t>
      </w:r>
      <w:r>
        <w:rPr>
          <w:rFonts w:ascii="Times New Roman" w:eastAsia="Times New Roman" w:hAnsi="Times New Roman" w:cs="Times New Roman"/>
          <w:spacing w:val="6"/>
          <w:position w:val="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position w:val="1"/>
          <w:sz w:val="28"/>
          <w:szCs w:val="28"/>
        </w:rPr>
        <w:t>Process</w:t>
      </w:r>
      <w:r>
        <w:rPr>
          <w:rFonts w:ascii="Times New Roman" w:eastAsia="Times New Roman" w:hAnsi="Times New Roman" w:cs="Times New Roman"/>
          <w:spacing w:val="6"/>
          <w:position w:val="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position w:val="1"/>
          <w:sz w:val="28"/>
          <w:szCs w:val="28"/>
        </w:rPr>
        <w:t>of</w:t>
      </w:r>
      <w:r>
        <w:rPr>
          <w:rFonts w:ascii="Times New Roman" w:eastAsia="Times New Roman" w:hAnsi="Times New Roman" w:cs="Times New Roman"/>
          <w:spacing w:val="-10"/>
          <w:position w:val="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position w:val="1"/>
          <w:sz w:val="28"/>
          <w:szCs w:val="28"/>
        </w:rPr>
        <w:t>Covariates:</w:t>
      </w:r>
      <w:r>
        <w:rPr>
          <w:rFonts w:ascii="Times New Roman" w:eastAsia="Times New Roman" w:hAnsi="Times New Roman" w:cs="Times New Roman"/>
          <w:spacing w:val="14"/>
          <w:w w:val="101"/>
          <w:position w:val="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position w:val="1"/>
          <w:sz w:val="28"/>
          <w:szCs w:val="28"/>
        </w:rPr>
        <w:t>Step</w:t>
      </w:r>
      <w:r>
        <w:rPr>
          <w:rFonts w:ascii="Times New Roman" w:eastAsia="Times New Roman" w:hAnsi="Times New Roman" w:cs="Times New Roman"/>
          <w:spacing w:val="15"/>
          <w:w w:val="101"/>
          <w:position w:val="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position w:val="1"/>
          <w:sz w:val="28"/>
          <w:szCs w:val="28"/>
        </w:rPr>
        <w:t>1</w:t>
      </w:r>
      <w:r>
        <w:rPr>
          <w:rFonts w:ascii="Times New Roman" w:eastAsia="Times New Roman" w:hAnsi="Times New Roman" w:cs="Times New Roman"/>
          <w:spacing w:val="7"/>
          <w:position w:val="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position w:val="1"/>
          <w:sz w:val="28"/>
          <w:szCs w:val="28"/>
        </w:rPr>
        <w:t>-</w:t>
      </w:r>
    </w:p>
    <w:p w:rsidR="00E95886" w:rsidRDefault="00E95886" w:rsidP="00E95886">
      <w:pPr>
        <w:spacing w:before="236" w:line="465" w:lineRule="auto"/>
        <w:ind w:left="323" w:right="518" w:hanging="8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Analyzing</w:t>
      </w:r>
      <w:r>
        <w:rPr>
          <w:rFonts w:ascii="Times New Roman" w:eastAsia="Times New Roman" w:hAnsi="Times New Roman" w:cs="Times New Roman"/>
          <w:spacing w:val="46"/>
          <w:sz w:val="28"/>
          <w:szCs w:val="28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The</w:t>
      </w:r>
      <w:proofErr w:type="gramEnd"/>
      <w:r>
        <w:rPr>
          <w:rFonts w:ascii="Times New Roman" w:eastAsia="Times New Roman" w:hAnsi="Times New Roman" w:cs="Times New Roman"/>
          <w:spacing w:val="3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Relationship</w:t>
      </w:r>
      <w:r>
        <w:rPr>
          <w:rFonts w:ascii="Times New Roman" w:eastAsia="Times New Roman" w:hAnsi="Times New Roman" w:cs="Times New Roman"/>
          <w:spacing w:val="5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Between</w:t>
      </w:r>
      <w:r>
        <w:rPr>
          <w:rFonts w:ascii="Times New Roman" w:eastAsia="Times New Roman" w:hAnsi="Times New Roman" w:cs="Times New Roman"/>
          <w:spacing w:val="5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the</w:t>
      </w:r>
      <w:r>
        <w:rPr>
          <w:rFonts w:ascii="Times New Roman" w:eastAsia="Times New Roman" w:hAnsi="Times New Roman" w:cs="Times New Roman"/>
          <w:spacing w:val="9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Covariate</w:t>
      </w:r>
      <w:r>
        <w:rPr>
          <w:rFonts w:ascii="Times New Roman" w:eastAsia="Times New Roman" w:hAnsi="Times New Roman" w:cs="Times New Roman"/>
          <w:spacing w:val="12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and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Y</w:t>
      </w:r>
      <w:r>
        <w:rPr>
          <w:rFonts w:ascii="Times New Roman" w:eastAsia="Times New Roman" w:hAnsi="Times New Roman" w:cs="Times New Roman"/>
          <w:spacing w:val="9"/>
          <w:w w:val="10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(Y=</w:t>
      </w:r>
      <w:r>
        <w:rPr>
          <w:rFonts w:ascii="Times New Roman" w:eastAsia="Times New Roman" w:hAnsi="Times New Roman" w:cs="Times New Roman"/>
          <w:spacing w:val="15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8"/>
          <w:szCs w:val="28"/>
        </w:rPr>
        <w:t>SDS)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3"/>
          <w:sz w:val="28"/>
          <w:szCs w:val="28"/>
        </w:rPr>
        <w:t>One</w:t>
      </w:r>
      <w:r>
        <w:rPr>
          <w:rFonts w:ascii="Times New Roman" w:eastAsia="Times New Roman" w:hAnsi="Times New Roman" w:cs="Times New Roman"/>
          <w:spacing w:val="6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3"/>
          <w:sz w:val="28"/>
          <w:szCs w:val="28"/>
        </w:rPr>
        <w:t>by</w:t>
      </w:r>
      <w:r>
        <w:rPr>
          <w:rFonts w:ascii="Times New Roman" w:eastAsia="Times New Roman" w:hAnsi="Times New Roman" w:cs="Times New Roman"/>
          <w:spacing w:val="11"/>
          <w:w w:val="101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3"/>
          <w:sz w:val="28"/>
          <w:szCs w:val="28"/>
        </w:rPr>
        <w:t>One.</w:t>
      </w:r>
    </w:p>
    <w:p w:rsidR="00E95886" w:rsidRDefault="00E95886" w:rsidP="00E95886">
      <w:pPr>
        <w:spacing w:line="175" w:lineRule="exact"/>
      </w:pPr>
    </w:p>
    <w:tbl>
      <w:tblPr>
        <w:tblStyle w:val="TableNormal1"/>
        <w:tblW w:w="8931" w:type="dxa"/>
        <w:tblInd w:w="0" w:type="dxa"/>
        <w:tblBorders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  <w:insideH w:val="none" w:sz="2" w:space="0" w:color="000000"/>
          <w:insideV w:val="non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1986"/>
        <w:gridCol w:w="1881"/>
        <w:gridCol w:w="940"/>
        <w:gridCol w:w="1045"/>
        <w:gridCol w:w="1093"/>
      </w:tblGrid>
      <w:tr w:rsidR="00E95886" w:rsidTr="002424C6">
        <w:trPr>
          <w:trHeight w:val="632"/>
        </w:trPr>
        <w:tc>
          <w:tcPr>
            <w:tcW w:w="1986" w:type="dxa"/>
            <w:tcBorders>
              <w:top w:val="single" w:sz="10" w:space="0" w:color="000000"/>
              <w:bottom w:val="single" w:sz="2" w:space="0" w:color="000000"/>
            </w:tcBorders>
          </w:tcPr>
          <w:p w:rsidR="00E95886" w:rsidRDefault="00E95886" w:rsidP="002424C6">
            <w:pPr>
              <w:spacing w:before="174" w:line="281" w:lineRule="exact"/>
              <w:ind w:firstLine="11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"/>
              </w:rPr>
              <w:t>Covariates</w:t>
            </w:r>
          </w:p>
        </w:tc>
        <w:tc>
          <w:tcPr>
            <w:tcW w:w="1986" w:type="dxa"/>
            <w:tcBorders>
              <w:top w:val="single" w:sz="10" w:space="0" w:color="000000"/>
              <w:bottom w:val="single" w:sz="2" w:space="0" w:color="000000"/>
            </w:tcBorders>
          </w:tcPr>
          <w:p w:rsidR="00E95886" w:rsidRDefault="00E95886" w:rsidP="002424C6">
            <w:pPr>
              <w:spacing w:before="293" w:line="141" w:lineRule="exact"/>
              <w:ind w:firstLine="314"/>
              <w:rPr>
                <w:rFonts w:ascii="Times New Roman" w:eastAsia="Times New Roman" w:hAnsi="Times New Roman" w:cs="Times New Roman"/>
              </w:rPr>
            </w:pPr>
            <w:r>
              <w:rPr>
                <w:rFonts w:eastAsia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rightMargin">
                        <wp:posOffset>-1114425</wp:posOffset>
                      </wp:positionH>
                      <wp:positionV relativeFrom="topMargin">
                        <wp:posOffset>97790</wp:posOffset>
                      </wp:positionV>
                      <wp:extent cx="61595" cy="204470"/>
                      <wp:effectExtent l="0" t="2540" r="0" b="2540"/>
                      <wp:wrapNone/>
                      <wp:docPr id="4" name="Text Box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1595" cy="2044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E95886" w:rsidRDefault="00E95886" w:rsidP="00E95886">
                                  <w:pPr>
                                    <w:spacing w:before="20" w:line="281" w:lineRule="exact"/>
                                    <w:ind w:firstLine="20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</w:rPr>
                                    <w:t>t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4" o:spid="_x0000_s1026" type="#_x0000_t202" style="position:absolute;left:0;text-align:left;margin-left:-87.75pt;margin-top:7.7pt;width:4.85pt;height:16.1pt;z-index:251659264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op-margin-area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" filled="f" stroked="f">
                      <v:textbox inset="0,0,0,0">
                        <w:txbxContent>
                          <w:p w:rsidR="00E95886" w:rsidRDefault="00E95886" w:rsidP="00E95886">
                            <w:pPr>
                              <w:spacing w:before="20" w:line="281" w:lineRule="exact"/>
                              <w:ind w:firstLine="20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eastAsia="Times New Roman" w:hAnsi="Times New Roman" w:cs="Times New Roman"/>
                              </w:rPr>
                              <w:t>t</w:t>
                            </w:r>
                            <w:proofErr w:type="gramEnd"/>
                          </w:p>
                        </w:txbxContent>
                      </v:textbox>
                      <w10:wrap anchorx="margin" anchory="margin"/>
                    </v:shape>
                  </w:pict>
                </mc:Fallback>
              </mc:AlternateContent>
            </w:r>
            <w:proofErr w:type="spellStart"/>
            <w:r>
              <w:rPr>
                <w:rFonts w:ascii="Times New Roman" w:eastAsia="Times New Roman" w:hAnsi="Times New Roman" w:cs="Times New Roman"/>
                <w:spacing w:val="-3"/>
                <w:position w:val="-1"/>
              </w:rPr>
              <w:t>erm</w:t>
            </w:r>
            <w:proofErr w:type="spellEnd"/>
          </w:p>
        </w:tc>
        <w:tc>
          <w:tcPr>
            <w:tcW w:w="1881" w:type="dxa"/>
            <w:tcBorders>
              <w:top w:val="single" w:sz="10" w:space="0" w:color="000000"/>
              <w:bottom w:val="single" w:sz="2" w:space="0" w:color="000000"/>
            </w:tcBorders>
          </w:tcPr>
          <w:p w:rsidR="00E95886" w:rsidRDefault="00E95886" w:rsidP="002424C6">
            <w:pPr>
              <w:spacing w:before="174" w:line="281" w:lineRule="exact"/>
              <w:ind w:firstLine="37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ta          Se.</w:t>
            </w:r>
          </w:p>
        </w:tc>
        <w:tc>
          <w:tcPr>
            <w:tcW w:w="940" w:type="dxa"/>
            <w:tcBorders>
              <w:top w:val="single" w:sz="10" w:space="0" w:color="000000"/>
              <w:bottom w:val="single" w:sz="2" w:space="0" w:color="000000"/>
            </w:tcBorders>
          </w:tcPr>
          <w:p w:rsidR="00E95886" w:rsidRDefault="00E95886" w:rsidP="002424C6">
            <w:pPr>
              <w:spacing w:before="18" w:line="281" w:lineRule="exact"/>
              <w:ind w:firstLine="23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3"/>
              </w:rPr>
              <w:t>95%CI</w:t>
            </w:r>
          </w:p>
          <w:p w:rsidR="00E95886" w:rsidRDefault="00E95886" w:rsidP="002424C6">
            <w:pPr>
              <w:spacing w:before="107" w:line="180" w:lineRule="auto"/>
              <w:ind w:firstLine="23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"/>
              </w:rPr>
              <w:t>Low</w:t>
            </w:r>
          </w:p>
        </w:tc>
        <w:tc>
          <w:tcPr>
            <w:tcW w:w="1045" w:type="dxa"/>
            <w:tcBorders>
              <w:top w:val="single" w:sz="10" w:space="0" w:color="000000"/>
              <w:bottom w:val="single" w:sz="2" w:space="0" w:color="000000"/>
            </w:tcBorders>
          </w:tcPr>
          <w:p w:rsidR="00E95886" w:rsidRDefault="00E95886" w:rsidP="002424C6">
            <w:pPr>
              <w:spacing w:before="18" w:line="285" w:lineRule="auto"/>
              <w:ind w:left="262" w:right="190" w:firstLine="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3"/>
              </w:rPr>
              <w:t>95%CI</w:t>
            </w:r>
            <w:r>
              <w:rPr>
                <w:rFonts w:ascii="Times New Roman" w:eastAsia="Times New Roman" w:hAnsi="Times New Roman" w:cs="Times New Roman"/>
                <w:spacing w:val="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</w:rPr>
              <w:t>Upp</w:t>
            </w:r>
            <w:proofErr w:type="spellEnd"/>
          </w:p>
        </w:tc>
        <w:tc>
          <w:tcPr>
            <w:tcW w:w="1093" w:type="dxa"/>
            <w:tcBorders>
              <w:top w:val="single" w:sz="10" w:space="0" w:color="000000"/>
              <w:bottom w:val="single" w:sz="2" w:space="0" w:color="000000"/>
            </w:tcBorders>
          </w:tcPr>
          <w:p w:rsidR="00E95886" w:rsidRDefault="00E95886" w:rsidP="002424C6">
            <w:pPr>
              <w:spacing w:before="174" w:line="281" w:lineRule="exact"/>
              <w:ind w:firstLine="20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-value</w:t>
            </w:r>
          </w:p>
        </w:tc>
      </w:tr>
      <w:tr w:rsidR="00E95886" w:rsidTr="002424C6">
        <w:trPr>
          <w:trHeight w:val="10301"/>
        </w:trPr>
        <w:tc>
          <w:tcPr>
            <w:tcW w:w="1986" w:type="dxa"/>
            <w:tcBorders>
              <w:top w:val="single" w:sz="2" w:space="0" w:color="000000"/>
              <w:bottom w:val="single" w:sz="10" w:space="0" w:color="000000"/>
            </w:tcBorders>
          </w:tcPr>
          <w:p w:rsidR="00E95886" w:rsidRDefault="00E95886" w:rsidP="002424C6">
            <w:pPr>
              <w:spacing w:before="15" w:line="281" w:lineRule="exact"/>
              <w:ind w:firstLine="11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lastRenderedPageBreak/>
              <w:t>Major</w:t>
            </w:r>
          </w:p>
          <w:p w:rsidR="00E95886" w:rsidRDefault="00E95886" w:rsidP="002424C6">
            <w:pPr>
              <w:spacing w:before="107" w:line="180" w:lineRule="auto"/>
              <w:ind w:firstLine="11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"/>
              </w:rPr>
              <w:t>Ethnicity</w:t>
            </w:r>
          </w:p>
          <w:p w:rsidR="00E95886" w:rsidRDefault="00E95886" w:rsidP="002424C6">
            <w:pPr>
              <w:spacing w:before="54" w:line="310" w:lineRule="auto"/>
              <w:ind w:left="112" w:right="217" w:firstLine="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"/>
              </w:rPr>
              <w:t>Only</w:t>
            </w:r>
            <w:r>
              <w:rPr>
                <w:rFonts w:ascii="Times New Roman" w:eastAsia="Times New Roman" w:hAnsi="Times New Roman" w:cs="Times New Roman"/>
                <w:spacing w:val="7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child</w:t>
            </w:r>
            <w:r>
              <w:rPr>
                <w:rFonts w:ascii="Times New Roman" w:eastAsia="Times New Roman" w:hAnsi="Times New Roman" w:cs="Times New Roman"/>
              </w:rPr>
              <w:t xml:space="preserve">               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Birthplace</w:t>
            </w:r>
            <w:r>
              <w:rPr>
                <w:rFonts w:ascii="Times New Roman" w:eastAsia="Times New Roman" w:hAnsi="Times New Roman" w:cs="Times New Roman"/>
              </w:rPr>
              <w:t xml:space="preserve">               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Closest</w:t>
            </w:r>
            <w:r>
              <w:rPr>
                <w:rFonts w:ascii="Times New Roman" w:eastAsia="Times New Roman" w:hAnsi="Times New Roman" w:cs="Times New Roman"/>
                <w:spacing w:val="12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relationship</w:t>
            </w:r>
          </w:p>
          <w:p w:rsidR="00E95886" w:rsidRDefault="00E95886" w:rsidP="002424C6">
            <w:pPr>
              <w:spacing w:line="280" w:lineRule="auto"/>
              <w:rPr>
                <w:rFonts w:ascii="Times New Roman"/>
              </w:rPr>
            </w:pPr>
          </w:p>
          <w:p w:rsidR="00E95886" w:rsidRDefault="00E95886" w:rsidP="002424C6">
            <w:pPr>
              <w:spacing w:line="280" w:lineRule="auto"/>
              <w:rPr>
                <w:rFonts w:ascii="Times New Roman"/>
              </w:rPr>
            </w:pPr>
          </w:p>
          <w:p w:rsidR="00E95886" w:rsidRDefault="00E95886" w:rsidP="002424C6">
            <w:pPr>
              <w:spacing w:before="60" w:line="281" w:lineRule="exact"/>
              <w:ind w:firstLine="11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ducation</w:t>
            </w:r>
            <w:r>
              <w:rPr>
                <w:rFonts w:ascii="Times New Roman" w:eastAsia="Times New Roman" w:hAnsi="Times New Roman" w:cs="Times New Roman"/>
                <w:spacing w:val="8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closest</w:t>
            </w:r>
          </w:p>
          <w:p w:rsidR="00E95886" w:rsidRDefault="00E95886" w:rsidP="002424C6">
            <w:pPr>
              <w:spacing w:before="31" w:line="620" w:lineRule="auto"/>
              <w:ind w:left="113" w:right="152" w:hanging="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relationship</w:t>
            </w:r>
            <w:r>
              <w:rPr>
                <w:rFonts w:ascii="Times New Roman" w:eastAsia="Times New Roman" w:hAnsi="Times New Roman" w:cs="Times New Roman"/>
                <w:w w:val="101"/>
              </w:rPr>
              <w:t xml:space="preserve">               </w:t>
            </w:r>
            <w:r>
              <w:rPr>
                <w:rFonts w:ascii="Times New Roman" w:eastAsia="Times New Roman" w:hAnsi="Times New Roman" w:cs="Times New Roman"/>
              </w:rPr>
              <w:t>Education</w:t>
            </w:r>
            <w:r>
              <w:rPr>
                <w:rFonts w:ascii="Times New Roman" w:eastAsia="Times New Roman" w:hAnsi="Times New Roman" w:cs="Times New Roman"/>
                <w:spacing w:val="8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father   Education</w:t>
            </w:r>
            <w:r>
              <w:rPr>
                <w:rFonts w:ascii="Times New Roman" w:eastAsia="Times New Roman" w:hAnsi="Times New Roman" w:cs="Times New Roman"/>
                <w:spacing w:val="1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mother</w:t>
            </w:r>
          </w:p>
          <w:p w:rsidR="00E95886" w:rsidRDefault="00E95886" w:rsidP="002424C6">
            <w:pPr>
              <w:spacing w:line="312" w:lineRule="exact"/>
              <w:ind w:firstLine="11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position w:val="3"/>
              </w:rPr>
              <w:t>Job</w:t>
            </w:r>
            <w:r>
              <w:rPr>
                <w:rFonts w:ascii="Times New Roman" w:eastAsia="Times New Roman" w:hAnsi="Times New Roman" w:cs="Times New Roman"/>
                <w:spacing w:val="9"/>
                <w:position w:val="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6"/>
                <w:position w:val="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position w:val="3"/>
              </w:rPr>
              <w:t>closest</w:t>
            </w:r>
          </w:p>
          <w:p w:rsidR="00E95886" w:rsidRDefault="00E95886" w:rsidP="002424C6">
            <w:pPr>
              <w:spacing w:line="281" w:lineRule="exact"/>
              <w:ind w:firstLine="11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relationship</w:t>
            </w:r>
          </w:p>
          <w:p w:rsidR="00E95886" w:rsidRDefault="00E95886" w:rsidP="002424C6">
            <w:pPr>
              <w:spacing w:line="253" w:lineRule="auto"/>
              <w:rPr>
                <w:rFonts w:ascii="Times New Roman"/>
              </w:rPr>
            </w:pPr>
          </w:p>
          <w:p w:rsidR="00E95886" w:rsidRDefault="00E95886" w:rsidP="002424C6">
            <w:pPr>
              <w:spacing w:line="253" w:lineRule="auto"/>
              <w:rPr>
                <w:rFonts w:ascii="Times New Roman"/>
              </w:rPr>
            </w:pPr>
          </w:p>
          <w:p w:rsidR="00E95886" w:rsidRDefault="00E95886" w:rsidP="002424C6">
            <w:pPr>
              <w:spacing w:line="253" w:lineRule="auto"/>
              <w:rPr>
                <w:rFonts w:ascii="Times New Roman"/>
              </w:rPr>
            </w:pPr>
          </w:p>
          <w:p w:rsidR="00E95886" w:rsidRDefault="00E95886" w:rsidP="002424C6">
            <w:pPr>
              <w:spacing w:line="254" w:lineRule="auto"/>
              <w:rPr>
                <w:rFonts w:ascii="Times New Roman"/>
              </w:rPr>
            </w:pPr>
          </w:p>
          <w:p w:rsidR="00E95886" w:rsidRDefault="00E95886" w:rsidP="002424C6">
            <w:pPr>
              <w:spacing w:line="254" w:lineRule="auto"/>
              <w:rPr>
                <w:rFonts w:ascii="Times New Roman"/>
              </w:rPr>
            </w:pPr>
          </w:p>
          <w:p w:rsidR="00E95886" w:rsidRDefault="00E95886" w:rsidP="002424C6">
            <w:pPr>
              <w:spacing w:line="254" w:lineRule="auto"/>
              <w:rPr>
                <w:rFonts w:ascii="Times New Roman"/>
              </w:rPr>
            </w:pPr>
          </w:p>
          <w:p w:rsidR="00E95886" w:rsidRDefault="00E95886" w:rsidP="002424C6">
            <w:pPr>
              <w:spacing w:before="60" w:line="282" w:lineRule="exact"/>
              <w:ind w:firstLine="11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ob</w:t>
            </w:r>
            <w:r>
              <w:rPr>
                <w:rFonts w:ascii="Times New Roman" w:eastAsia="Times New Roman" w:hAnsi="Times New Roman" w:cs="Times New Roman"/>
                <w:spacing w:val="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father</w:t>
            </w:r>
          </w:p>
          <w:p w:rsidR="00E95886" w:rsidRDefault="00E95886" w:rsidP="002424C6">
            <w:pPr>
              <w:spacing w:line="253" w:lineRule="auto"/>
              <w:rPr>
                <w:rFonts w:ascii="Times New Roman"/>
              </w:rPr>
            </w:pPr>
          </w:p>
          <w:p w:rsidR="00E95886" w:rsidRDefault="00E95886" w:rsidP="002424C6">
            <w:pPr>
              <w:spacing w:line="253" w:lineRule="auto"/>
              <w:rPr>
                <w:rFonts w:ascii="Times New Roman"/>
              </w:rPr>
            </w:pPr>
          </w:p>
          <w:p w:rsidR="00E95886" w:rsidRDefault="00E95886" w:rsidP="002424C6">
            <w:pPr>
              <w:spacing w:line="253" w:lineRule="auto"/>
              <w:rPr>
                <w:rFonts w:ascii="Times New Roman"/>
              </w:rPr>
            </w:pPr>
          </w:p>
          <w:p w:rsidR="00E95886" w:rsidRDefault="00E95886" w:rsidP="002424C6">
            <w:pPr>
              <w:spacing w:line="254" w:lineRule="auto"/>
              <w:rPr>
                <w:rFonts w:ascii="Times New Roman"/>
              </w:rPr>
            </w:pPr>
          </w:p>
          <w:p w:rsidR="00E95886" w:rsidRDefault="00E95886" w:rsidP="002424C6">
            <w:pPr>
              <w:spacing w:line="254" w:lineRule="auto"/>
              <w:rPr>
                <w:rFonts w:ascii="Times New Roman"/>
              </w:rPr>
            </w:pPr>
          </w:p>
          <w:p w:rsidR="00E95886" w:rsidRDefault="00E95886" w:rsidP="002424C6">
            <w:pPr>
              <w:spacing w:line="254" w:lineRule="auto"/>
              <w:rPr>
                <w:rFonts w:ascii="Times New Roman"/>
              </w:rPr>
            </w:pPr>
          </w:p>
          <w:p w:rsidR="00E95886" w:rsidRDefault="00E95886" w:rsidP="002424C6">
            <w:pPr>
              <w:spacing w:before="60" w:line="281" w:lineRule="exact"/>
              <w:ind w:firstLine="11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ob</w:t>
            </w:r>
            <w:r>
              <w:rPr>
                <w:rFonts w:ascii="Times New Roman" w:eastAsia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-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mother</w:t>
            </w:r>
          </w:p>
        </w:tc>
        <w:tc>
          <w:tcPr>
            <w:tcW w:w="1986" w:type="dxa"/>
            <w:tcBorders>
              <w:top w:val="single" w:sz="2" w:space="0" w:color="000000"/>
              <w:bottom w:val="single" w:sz="10" w:space="0" w:color="000000"/>
            </w:tcBorders>
          </w:tcPr>
          <w:p w:rsidR="00E95886" w:rsidRDefault="00E95886" w:rsidP="002424C6">
            <w:pPr>
              <w:spacing w:before="15" w:line="312" w:lineRule="exact"/>
              <w:ind w:firstLine="24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position w:val="3"/>
              </w:rPr>
              <w:t>Non-medical</w:t>
            </w:r>
          </w:p>
          <w:p w:rsidR="00E95886" w:rsidRDefault="00E95886" w:rsidP="002424C6">
            <w:pPr>
              <w:spacing w:line="281" w:lineRule="exact"/>
              <w:ind w:firstLine="25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Minorities</w:t>
            </w:r>
          </w:p>
          <w:p w:rsidR="00E95886" w:rsidRDefault="00E95886" w:rsidP="002424C6">
            <w:pPr>
              <w:spacing w:before="107" w:line="180" w:lineRule="auto"/>
              <w:ind w:firstLine="25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es</w:t>
            </w:r>
          </w:p>
          <w:p w:rsidR="00E95886" w:rsidRDefault="00E95886" w:rsidP="002424C6">
            <w:pPr>
              <w:spacing w:before="53" w:line="312" w:lineRule="exact"/>
              <w:ind w:firstLine="25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  <w:position w:val="3"/>
              </w:rPr>
              <w:t>Rural</w:t>
            </w:r>
          </w:p>
          <w:p w:rsidR="00E95886" w:rsidRDefault="00E95886" w:rsidP="002424C6">
            <w:pPr>
              <w:spacing w:line="281" w:lineRule="exact"/>
              <w:ind w:firstLine="26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"/>
              </w:rPr>
              <w:t>Siblings</w:t>
            </w:r>
          </w:p>
          <w:p w:rsidR="00E95886" w:rsidRDefault="00E95886" w:rsidP="002424C6">
            <w:pPr>
              <w:spacing w:before="30" w:line="282" w:lineRule="exact"/>
              <w:ind w:firstLine="25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Grandfathers</w:t>
            </w:r>
          </w:p>
          <w:p w:rsidR="00E95886" w:rsidRDefault="00E95886" w:rsidP="002424C6">
            <w:pPr>
              <w:spacing w:before="30" w:line="282" w:lineRule="exact"/>
              <w:ind w:firstLine="25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"/>
              </w:rPr>
              <w:t>Other</w:t>
            </w:r>
          </w:p>
          <w:p w:rsidR="00E95886" w:rsidRDefault="00E95886" w:rsidP="002424C6">
            <w:pPr>
              <w:spacing w:before="186" w:line="282" w:lineRule="exact"/>
              <w:ind w:firstLine="25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Elementary</w:t>
            </w:r>
          </w:p>
          <w:p w:rsidR="00E95886" w:rsidRDefault="00E95886" w:rsidP="002424C6">
            <w:pPr>
              <w:spacing w:before="186" w:line="312" w:lineRule="exact"/>
              <w:ind w:firstLine="25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"/>
                <w:position w:val="3"/>
              </w:rPr>
              <w:t>Middle</w:t>
            </w:r>
            <w:r>
              <w:rPr>
                <w:rFonts w:ascii="Times New Roman" w:eastAsia="Times New Roman" w:hAnsi="Times New Roman" w:cs="Times New Roman"/>
                <w:spacing w:val="19"/>
                <w:position w:val="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position w:val="3"/>
              </w:rPr>
              <w:t>School</w:t>
            </w:r>
          </w:p>
          <w:p w:rsidR="00E95886" w:rsidRDefault="00E95886" w:rsidP="002424C6">
            <w:pPr>
              <w:spacing w:line="282" w:lineRule="exact"/>
              <w:ind w:firstLine="25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Elementary</w:t>
            </w:r>
          </w:p>
          <w:p w:rsidR="00E95886" w:rsidRDefault="00E95886" w:rsidP="002424C6">
            <w:pPr>
              <w:spacing w:before="30" w:line="282" w:lineRule="exact"/>
              <w:ind w:firstLine="25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"/>
              </w:rPr>
              <w:t>Middle</w:t>
            </w:r>
            <w:r>
              <w:rPr>
                <w:rFonts w:ascii="Times New Roman" w:eastAsia="Times New Roman" w:hAnsi="Times New Roman" w:cs="Times New Roman"/>
                <w:spacing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School</w:t>
            </w:r>
          </w:p>
          <w:p w:rsidR="00E95886" w:rsidRDefault="00E95886" w:rsidP="002424C6">
            <w:pPr>
              <w:spacing w:before="30" w:line="282" w:lineRule="exact"/>
              <w:ind w:firstLine="25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Elementary</w:t>
            </w:r>
          </w:p>
          <w:p w:rsidR="00E95886" w:rsidRDefault="00E95886" w:rsidP="002424C6">
            <w:pPr>
              <w:spacing w:before="30" w:line="282" w:lineRule="exact"/>
              <w:ind w:firstLine="25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"/>
              </w:rPr>
              <w:t>Middle</w:t>
            </w:r>
            <w:r>
              <w:rPr>
                <w:rFonts w:ascii="Times New Roman" w:eastAsia="Times New Roman" w:hAnsi="Times New Roman" w:cs="Times New Roman"/>
                <w:spacing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School</w:t>
            </w:r>
          </w:p>
          <w:p w:rsidR="00E95886" w:rsidRDefault="00E95886" w:rsidP="002424C6">
            <w:pPr>
              <w:spacing w:before="263" w:line="180" w:lineRule="auto"/>
              <w:ind w:firstLine="25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Farmer</w:t>
            </w:r>
          </w:p>
          <w:p w:rsidR="00E95886" w:rsidRDefault="00E95886" w:rsidP="002424C6">
            <w:pPr>
              <w:spacing w:before="211" w:line="310" w:lineRule="auto"/>
              <w:ind w:left="251" w:right="208" w:firstLine="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"/>
              </w:rPr>
              <w:t>Civil</w:t>
            </w:r>
            <w:r>
              <w:rPr>
                <w:rFonts w:ascii="Times New Roman" w:eastAsia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servants,</w:t>
            </w:r>
            <w:r>
              <w:rPr>
                <w:rFonts w:ascii="Times New Roman" w:eastAsia="Times New Roman" w:hAnsi="Times New Roman" w:cs="Times New Roman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teachers</w:t>
            </w:r>
            <w:r>
              <w:rPr>
                <w:rFonts w:ascii="Times New Roman" w:eastAsia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other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intellectuals</w:t>
            </w:r>
            <w:r>
              <w:rPr>
                <w:rFonts w:ascii="Times New Roman" w:eastAsia="Times New Roman" w:hAnsi="Times New Roman" w:cs="Times New Roman"/>
                <w:w w:val="101"/>
              </w:rPr>
              <w:t xml:space="preserve">          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Businessman</w:t>
            </w:r>
            <w:r>
              <w:rPr>
                <w:rFonts w:ascii="Times New Roman" w:eastAsia="Times New Roman" w:hAnsi="Times New Roman" w:cs="Times New Roman"/>
                <w:w w:val="101"/>
              </w:rPr>
              <w:t xml:space="preserve">        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Other</w:t>
            </w:r>
          </w:p>
          <w:p w:rsidR="00E95886" w:rsidRDefault="00E95886" w:rsidP="002424C6">
            <w:pPr>
              <w:spacing w:before="77" w:line="180" w:lineRule="auto"/>
              <w:ind w:firstLine="25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Farmer</w:t>
            </w:r>
          </w:p>
          <w:p w:rsidR="00E95886" w:rsidRDefault="00E95886" w:rsidP="002424C6">
            <w:pPr>
              <w:spacing w:before="54" w:line="310" w:lineRule="auto"/>
              <w:ind w:left="251" w:right="208" w:firstLine="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"/>
              </w:rPr>
              <w:t>Civil</w:t>
            </w:r>
            <w:r>
              <w:rPr>
                <w:rFonts w:ascii="Times New Roman" w:eastAsia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servants,</w:t>
            </w:r>
            <w:r>
              <w:rPr>
                <w:rFonts w:ascii="Times New Roman" w:eastAsia="Times New Roman" w:hAnsi="Times New Roman" w:cs="Times New Roman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teachers</w:t>
            </w:r>
            <w:r>
              <w:rPr>
                <w:rFonts w:ascii="Times New Roman" w:eastAsia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other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intellectuals</w:t>
            </w:r>
            <w:r>
              <w:rPr>
                <w:rFonts w:ascii="Times New Roman" w:eastAsia="Times New Roman" w:hAnsi="Times New Roman" w:cs="Times New Roman"/>
                <w:w w:val="101"/>
              </w:rPr>
              <w:t xml:space="preserve">          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Businessman</w:t>
            </w:r>
            <w:r>
              <w:rPr>
                <w:rFonts w:ascii="Times New Roman" w:eastAsia="Times New Roman" w:hAnsi="Times New Roman" w:cs="Times New Roman"/>
                <w:w w:val="101"/>
              </w:rPr>
              <w:t xml:space="preserve">        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Other</w:t>
            </w:r>
          </w:p>
          <w:p w:rsidR="00E95886" w:rsidRDefault="00E95886" w:rsidP="002424C6">
            <w:pPr>
              <w:spacing w:before="77" w:line="180" w:lineRule="auto"/>
              <w:ind w:firstLine="25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Farmer</w:t>
            </w:r>
          </w:p>
          <w:p w:rsidR="00E95886" w:rsidRDefault="00E95886" w:rsidP="002424C6">
            <w:pPr>
              <w:spacing w:before="54" w:line="304" w:lineRule="auto"/>
              <w:ind w:left="251" w:right="208" w:firstLine="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"/>
              </w:rPr>
              <w:t>Civil</w:t>
            </w:r>
            <w:r>
              <w:rPr>
                <w:rFonts w:ascii="Times New Roman" w:eastAsia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servants,</w:t>
            </w:r>
            <w:r>
              <w:rPr>
                <w:rFonts w:ascii="Times New Roman" w:eastAsia="Times New Roman" w:hAnsi="Times New Roman" w:cs="Times New Roman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teachers</w:t>
            </w:r>
            <w:r>
              <w:rPr>
                <w:rFonts w:ascii="Times New Roman" w:eastAsia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other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intellectuals</w:t>
            </w:r>
            <w:r>
              <w:rPr>
                <w:rFonts w:ascii="Times New Roman" w:eastAsia="Times New Roman" w:hAnsi="Times New Roman" w:cs="Times New Roman"/>
                <w:w w:val="101"/>
              </w:rPr>
              <w:t xml:space="preserve">          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Businessman</w:t>
            </w:r>
            <w:r>
              <w:rPr>
                <w:rFonts w:ascii="Times New Roman" w:eastAsia="Times New Roman" w:hAnsi="Times New Roman" w:cs="Times New Roman"/>
                <w:w w:val="101"/>
              </w:rPr>
              <w:t xml:space="preserve">        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Other</w:t>
            </w:r>
          </w:p>
        </w:tc>
        <w:tc>
          <w:tcPr>
            <w:tcW w:w="1881" w:type="dxa"/>
            <w:tcBorders>
              <w:top w:val="single" w:sz="2" w:space="0" w:color="000000"/>
              <w:bottom w:val="single" w:sz="10" w:space="0" w:color="000000"/>
            </w:tcBorders>
          </w:tcPr>
          <w:p w:rsidR="00E95886" w:rsidRDefault="00E95886" w:rsidP="002424C6">
            <w:pPr>
              <w:spacing w:before="88" w:line="312" w:lineRule="exact"/>
              <w:ind w:firstLine="404"/>
              <w:rPr>
                <w:rFonts w:ascii="Times New Roman" w:eastAsia="Times New Roman" w:hAnsi="Times New Roman" w:cs="Times New Roman"/>
              </w:rPr>
            </w:pPr>
            <w:r>
              <w:rPr>
                <w:rFonts w:eastAsia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rightMargin">
                        <wp:posOffset>-414020</wp:posOffset>
                      </wp:positionH>
                      <wp:positionV relativeFrom="topMargin">
                        <wp:posOffset>43815</wp:posOffset>
                      </wp:positionV>
                      <wp:extent cx="389255" cy="6496050"/>
                      <wp:effectExtent l="0" t="0" r="0" b="3810"/>
                      <wp:wrapNone/>
                      <wp:docPr id="3" name="Text Box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89255" cy="64960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E95886" w:rsidRDefault="00E95886" w:rsidP="00E95886">
                                  <w:pPr>
                                    <w:spacing w:before="20" w:line="310" w:lineRule="auto"/>
                                    <w:ind w:left="20" w:right="20" w:firstLine="20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-5"/>
                                    </w:rPr>
                                    <w:t>1.294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-1"/>
                                    </w:rPr>
                                    <w:t>1.882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-1"/>
                                    </w:rPr>
                                    <w:t>0.6379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-1"/>
                                    </w:rPr>
                                    <w:t>0.6473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-1"/>
                                    </w:rPr>
                                    <w:t>0.9597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-1"/>
                                    </w:rPr>
                                    <w:t>1.5493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1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-5"/>
                                    </w:rPr>
                                    <w:t>2</w:t>
                                  </w:r>
                                  <w:proofErr w:type="gramEnd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-5"/>
                                    </w:rPr>
                                    <w:t>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-2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-5"/>
                                    </w:rPr>
                                    <w:t>1918</w:t>
                                  </w:r>
                                </w:p>
                                <w:p w:rsidR="00E95886" w:rsidRDefault="00E95886" w:rsidP="00E95886">
                                  <w:pPr>
                                    <w:spacing w:before="156" w:line="180" w:lineRule="auto"/>
                                    <w:ind w:firstLine="23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-1"/>
                                    </w:rPr>
                                    <w:t>0.8066</w:t>
                                  </w:r>
                                </w:p>
                                <w:p w:rsidR="00E95886" w:rsidRDefault="00E95886" w:rsidP="00E95886">
                                  <w:pPr>
                                    <w:spacing w:before="287" w:line="310" w:lineRule="auto"/>
                                    <w:ind w:left="23" w:right="20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-2"/>
                                    </w:rPr>
                                    <w:t>0.7265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-2"/>
                                    </w:rPr>
                                    <w:t>0.7604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-2"/>
                                    </w:rPr>
                                    <w:t>0.775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-2"/>
                                    </w:rPr>
                                    <w:t>0.8011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-2"/>
                                    </w:rPr>
                                    <w:t>0.9060</w:t>
                                  </w:r>
                                </w:p>
                                <w:p w:rsidR="00E95886" w:rsidRDefault="00E95886" w:rsidP="00E95886">
                                  <w:pPr>
                                    <w:spacing w:before="156" w:line="180" w:lineRule="auto"/>
                                    <w:ind w:firstLine="23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-1"/>
                                    </w:rPr>
                                    <w:t>0.9303</w:t>
                                  </w:r>
                                </w:p>
                                <w:p w:rsidR="00E95886" w:rsidRDefault="00E95886" w:rsidP="00E95886">
                                  <w:pPr>
                                    <w:spacing w:line="267" w:lineRule="auto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  <w:p w:rsidR="00E95886" w:rsidRDefault="00E95886" w:rsidP="00E95886">
                                  <w:pPr>
                                    <w:spacing w:line="268" w:lineRule="auto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  <w:p w:rsidR="00E95886" w:rsidRDefault="00E95886" w:rsidP="00E95886">
                                  <w:pPr>
                                    <w:spacing w:before="60" w:line="180" w:lineRule="auto"/>
                                    <w:ind w:firstLine="23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-1"/>
                                    </w:rPr>
                                    <w:t>0.8629</w:t>
                                  </w:r>
                                </w:p>
                                <w:p w:rsidR="00E95886" w:rsidRDefault="00E95886" w:rsidP="00E95886">
                                  <w:pPr>
                                    <w:spacing w:line="380" w:lineRule="auto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  <w:p w:rsidR="00E95886" w:rsidRDefault="00E95886" w:rsidP="00E95886">
                                  <w:pPr>
                                    <w:spacing w:before="60" w:line="310" w:lineRule="auto"/>
                                    <w:ind w:left="23" w:right="20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-2"/>
                                    </w:rPr>
                                    <w:t>0.9849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-2"/>
                                    </w:rPr>
                                    <w:t>0.9561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-2"/>
                                    </w:rPr>
                                    <w:t>1.0545</w:t>
                                  </w:r>
                                </w:p>
                                <w:p w:rsidR="00E95886" w:rsidRDefault="00E95886" w:rsidP="00E95886">
                                  <w:pPr>
                                    <w:spacing w:line="250" w:lineRule="auto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  <w:p w:rsidR="00E95886" w:rsidRDefault="00E95886" w:rsidP="00E95886">
                                  <w:pPr>
                                    <w:spacing w:before="61" w:line="180" w:lineRule="auto"/>
                                    <w:ind w:firstLine="23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-1"/>
                                    </w:rPr>
                                    <w:t>0.8450</w:t>
                                  </w:r>
                                </w:p>
                                <w:p w:rsidR="00E95886" w:rsidRDefault="00E95886" w:rsidP="00E95886">
                                  <w:pPr>
                                    <w:spacing w:line="380" w:lineRule="auto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  <w:p w:rsidR="00E95886" w:rsidRDefault="00E95886" w:rsidP="00E95886">
                                  <w:pPr>
                                    <w:spacing w:before="60" w:line="310" w:lineRule="auto"/>
                                    <w:ind w:left="23" w:right="20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-2"/>
                                    </w:rPr>
                                    <w:t>0.9000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-2"/>
                                    </w:rPr>
                                    <w:t>1.0640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-2"/>
                                    </w:rPr>
                                    <w:t>0.8681</w:t>
                                  </w:r>
                                </w:p>
                                <w:p w:rsidR="00E95886" w:rsidRDefault="00E95886" w:rsidP="00E95886">
                                  <w:pPr>
                                    <w:spacing w:line="250" w:lineRule="auto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  <w:p w:rsidR="00E95886" w:rsidRDefault="00E95886" w:rsidP="00E95886">
                                  <w:pPr>
                                    <w:spacing w:before="61" w:line="180" w:lineRule="auto"/>
                                    <w:ind w:firstLine="23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-1"/>
                                    </w:rPr>
                                    <w:t>0.9532</w:t>
                                  </w:r>
                                </w:p>
                                <w:p w:rsidR="00E95886" w:rsidRDefault="00E95886" w:rsidP="00E95886">
                                  <w:pPr>
                                    <w:spacing w:line="379" w:lineRule="auto"/>
                                    <w:rPr>
                                      <w:rFonts w:ascii="Times New Roman"/>
                                    </w:rPr>
                                  </w:pPr>
                                </w:p>
                                <w:p w:rsidR="00E95886" w:rsidRDefault="00E95886" w:rsidP="00E95886">
                                  <w:pPr>
                                    <w:spacing w:before="61" w:line="312" w:lineRule="exact"/>
                                    <w:ind w:firstLine="40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-4"/>
                                      <w:position w:val="10"/>
                                    </w:rPr>
                                    <w:t>1.0145</w:t>
                                  </w:r>
                                </w:p>
                                <w:p w:rsidR="00E95886" w:rsidRDefault="00E95886" w:rsidP="00E95886">
                                  <w:pPr>
                                    <w:spacing w:line="204" w:lineRule="auto"/>
                                    <w:ind w:firstLine="23"/>
                                    <w:rPr>
                                      <w:rFonts w:ascii="Times New Roman" w:eastAsia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pacing w:val="-1"/>
                                    </w:rPr>
                                    <w:t>0.9081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3" o:spid="_x0000_s1027" type="#_x0000_t202" style="position:absolute;left:0;text-align:left;margin-left:-32.6pt;margin-top:3.45pt;width:30.65pt;height:511.5pt;z-index:251660288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op-margin-area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" filled="f" stroked="f">
                      <v:textbox inset="0,0,0,0">
                        <w:txbxContent>
                          <w:p w:rsidR="00E95886" w:rsidRDefault="00E95886" w:rsidP="00E95886">
                            <w:pPr>
                              <w:spacing w:before="20" w:line="310" w:lineRule="auto"/>
                              <w:ind w:left="20" w:right="20" w:firstLine="20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pacing w:val="-5"/>
                              </w:rPr>
                              <w:t>1.294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5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-1"/>
                              </w:rPr>
                              <w:t>1.882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-1"/>
                              </w:rPr>
                              <w:t>0.6379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-1"/>
                              </w:rPr>
                              <w:t>0.6473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-1"/>
                              </w:rPr>
                              <w:t>0.9597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1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-1"/>
                              </w:rPr>
                              <w:t>1.5493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1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Times New Roman" w:eastAsia="Times New Roman" w:hAnsi="Times New Roman" w:cs="Times New Roman"/>
                                <w:spacing w:val="-5"/>
                              </w:rPr>
                              <w:t>2</w:t>
                            </w:r>
                            <w:proofErr w:type="gramEnd"/>
                            <w:r>
                              <w:rPr>
                                <w:rFonts w:ascii="Times New Roman" w:eastAsia="Times New Roman" w:hAnsi="Times New Roman" w:cs="Times New Roman"/>
                                <w:spacing w:val="-5"/>
                              </w:rPr>
                              <w:t>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-2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-5"/>
                              </w:rPr>
                              <w:t>1918</w:t>
                            </w:r>
                          </w:p>
                          <w:p w:rsidR="00E95886" w:rsidRDefault="00E95886" w:rsidP="00E95886">
                            <w:pPr>
                              <w:spacing w:before="156" w:line="180" w:lineRule="auto"/>
                              <w:ind w:firstLine="23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pacing w:val="-1"/>
                              </w:rPr>
                              <w:t>0.8066</w:t>
                            </w:r>
                          </w:p>
                          <w:p w:rsidR="00E95886" w:rsidRDefault="00E95886" w:rsidP="00E95886">
                            <w:pPr>
                              <w:spacing w:before="287" w:line="310" w:lineRule="auto"/>
                              <w:ind w:left="23" w:right="20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pacing w:val="-2"/>
                              </w:rPr>
                              <w:t>0.7265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-2"/>
                              </w:rPr>
                              <w:t>0.7604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-2"/>
                              </w:rPr>
                              <w:t>0.775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-2"/>
                              </w:rPr>
                              <w:t>0.8011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-2"/>
                              </w:rPr>
                              <w:t>0.9060</w:t>
                            </w:r>
                          </w:p>
                          <w:p w:rsidR="00E95886" w:rsidRDefault="00E95886" w:rsidP="00E95886">
                            <w:pPr>
                              <w:spacing w:before="156" w:line="180" w:lineRule="auto"/>
                              <w:ind w:firstLine="23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pacing w:val="-1"/>
                              </w:rPr>
                              <w:t>0.9303</w:t>
                            </w:r>
                          </w:p>
                          <w:p w:rsidR="00E95886" w:rsidRDefault="00E95886" w:rsidP="00E95886">
                            <w:pPr>
                              <w:spacing w:line="267" w:lineRule="auto"/>
                              <w:rPr>
                                <w:rFonts w:ascii="Times New Roman"/>
                              </w:rPr>
                            </w:pPr>
                          </w:p>
                          <w:p w:rsidR="00E95886" w:rsidRDefault="00E95886" w:rsidP="00E95886">
                            <w:pPr>
                              <w:spacing w:line="268" w:lineRule="auto"/>
                              <w:rPr>
                                <w:rFonts w:ascii="Times New Roman"/>
                              </w:rPr>
                            </w:pPr>
                          </w:p>
                          <w:p w:rsidR="00E95886" w:rsidRDefault="00E95886" w:rsidP="00E95886">
                            <w:pPr>
                              <w:spacing w:before="60" w:line="180" w:lineRule="auto"/>
                              <w:ind w:firstLine="23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pacing w:val="-1"/>
                              </w:rPr>
                              <w:t>0.8629</w:t>
                            </w:r>
                          </w:p>
                          <w:p w:rsidR="00E95886" w:rsidRDefault="00E95886" w:rsidP="00E95886">
                            <w:pPr>
                              <w:spacing w:line="380" w:lineRule="auto"/>
                              <w:rPr>
                                <w:rFonts w:ascii="Times New Roman"/>
                              </w:rPr>
                            </w:pPr>
                          </w:p>
                          <w:p w:rsidR="00E95886" w:rsidRDefault="00E95886" w:rsidP="00E95886">
                            <w:pPr>
                              <w:spacing w:before="60" w:line="310" w:lineRule="auto"/>
                              <w:ind w:left="23" w:right="20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pacing w:val="-2"/>
                              </w:rPr>
                              <w:t>0.9849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-2"/>
                              </w:rPr>
                              <w:t>0.9561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-2"/>
                              </w:rPr>
                              <w:t>1.0545</w:t>
                            </w:r>
                          </w:p>
                          <w:p w:rsidR="00E95886" w:rsidRDefault="00E95886" w:rsidP="00E95886">
                            <w:pPr>
                              <w:spacing w:line="250" w:lineRule="auto"/>
                              <w:rPr>
                                <w:rFonts w:ascii="Times New Roman"/>
                              </w:rPr>
                            </w:pPr>
                          </w:p>
                          <w:p w:rsidR="00E95886" w:rsidRDefault="00E95886" w:rsidP="00E95886">
                            <w:pPr>
                              <w:spacing w:before="61" w:line="180" w:lineRule="auto"/>
                              <w:ind w:firstLine="23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pacing w:val="-1"/>
                              </w:rPr>
                              <w:t>0.8450</w:t>
                            </w:r>
                          </w:p>
                          <w:p w:rsidR="00E95886" w:rsidRDefault="00E95886" w:rsidP="00E95886">
                            <w:pPr>
                              <w:spacing w:line="380" w:lineRule="auto"/>
                              <w:rPr>
                                <w:rFonts w:ascii="Times New Roman"/>
                              </w:rPr>
                            </w:pPr>
                          </w:p>
                          <w:p w:rsidR="00E95886" w:rsidRDefault="00E95886" w:rsidP="00E95886">
                            <w:pPr>
                              <w:spacing w:before="60" w:line="310" w:lineRule="auto"/>
                              <w:ind w:left="23" w:right="20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pacing w:val="-2"/>
                              </w:rPr>
                              <w:t>0.9000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-2"/>
                              </w:rPr>
                              <w:t>1.0640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pacing w:val="-2"/>
                              </w:rPr>
                              <w:t>0.8681</w:t>
                            </w:r>
                          </w:p>
                          <w:p w:rsidR="00E95886" w:rsidRDefault="00E95886" w:rsidP="00E95886">
                            <w:pPr>
                              <w:spacing w:line="250" w:lineRule="auto"/>
                              <w:rPr>
                                <w:rFonts w:ascii="Times New Roman"/>
                              </w:rPr>
                            </w:pPr>
                          </w:p>
                          <w:p w:rsidR="00E95886" w:rsidRDefault="00E95886" w:rsidP="00E95886">
                            <w:pPr>
                              <w:spacing w:before="61" w:line="180" w:lineRule="auto"/>
                              <w:ind w:firstLine="23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pacing w:val="-1"/>
                              </w:rPr>
                              <w:t>0.9532</w:t>
                            </w:r>
                          </w:p>
                          <w:p w:rsidR="00E95886" w:rsidRDefault="00E95886" w:rsidP="00E95886">
                            <w:pPr>
                              <w:spacing w:line="379" w:lineRule="auto"/>
                              <w:rPr>
                                <w:rFonts w:ascii="Times New Roman"/>
                              </w:rPr>
                            </w:pPr>
                          </w:p>
                          <w:p w:rsidR="00E95886" w:rsidRDefault="00E95886" w:rsidP="00E95886">
                            <w:pPr>
                              <w:spacing w:before="61" w:line="312" w:lineRule="exact"/>
                              <w:ind w:firstLine="40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pacing w:val="-4"/>
                                <w:position w:val="10"/>
                              </w:rPr>
                              <w:t>1.0145</w:t>
                            </w:r>
                          </w:p>
                          <w:p w:rsidR="00E95886" w:rsidRDefault="00E95886" w:rsidP="00E95886">
                            <w:pPr>
                              <w:spacing w:line="204" w:lineRule="auto"/>
                              <w:ind w:firstLine="23"/>
                              <w:rPr>
                                <w:rFonts w:ascii="Times New Roman" w:eastAsia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pacing w:val="-1"/>
                              </w:rPr>
                              <w:t>0.9081</w:t>
                            </w:r>
                          </w:p>
                        </w:txbxContent>
                      </v:textbox>
                      <w10:wrap anchorx="margin" anchory="margin"/>
                    </v:shap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spacing w:val="-4"/>
                <w:position w:val="10"/>
              </w:rPr>
              <w:t>1.6417</w:t>
            </w:r>
          </w:p>
          <w:p w:rsidR="00E95886" w:rsidRDefault="00E95886" w:rsidP="002424C6">
            <w:pPr>
              <w:spacing w:line="204" w:lineRule="auto"/>
              <w:ind w:firstLine="38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-0.0914</w:t>
            </w:r>
          </w:p>
          <w:p w:rsidR="00E95886" w:rsidRDefault="00E95886" w:rsidP="002424C6">
            <w:pPr>
              <w:spacing w:before="106" w:line="180" w:lineRule="auto"/>
              <w:ind w:firstLine="38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-0.3442</w:t>
            </w:r>
          </w:p>
          <w:p w:rsidR="00E95886" w:rsidRDefault="00E95886" w:rsidP="002424C6">
            <w:pPr>
              <w:spacing w:before="130" w:line="180" w:lineRule="auto"/>
              <w:ind w:firstLine="38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0.8087</w:t>
            </w:r>
          </w:p>
          <w:p w:rsidR="00E95886" w:rsidRDefault="00E95886" w:rsidP="002424C6">
            <w:pPr>
              <w:spacing w:before="131" w:line="180" w:lineRule="auto"/>
              <w:ind w:firstLine="40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4"/>
              </w:rPr>
              <w:t>1.8293</w:t>
            </w:r>
          </w:p>
          <w:p w:rsidR="00E95886" w:rsidRDefault="00E95886" w:rsidP="002424C6">
            <w:pPr>
              <w:spacing w:before="131" w:line="180" w:lineRule="auto"/>
              <w:ind w:firstLine="38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-0.0129</w:t>
            </w:r>
          </w:p>
          <w:p w:rsidR="00E95886" w:rsidRDefault="00E95886" w:rsidP="002424C6">
            <w:pPr>
              <w:spacing w:before="131" w:line="180" w:lineRule="auto"/>
              <w:ind w:firstLine="38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-0.5812</w:t>
            </w:r>
          </w:p>
          <w:p w:rsidR="00E95886" w:rsidRDefault="00E95886" w:rsidP="002424C6">
            <w:pPr>
              <w:spacing w:before="287" w:line="180" w:lineRule="auto"/>
              <w:ind w:firstLine="40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4"/>
              </w:rPr>
              <w:t>1.4547</w:t>
            </w:r>
          </w:p>
          <w:p w:rsidR="00E95886" w:rsidRDefault="00E95886" w:rsidP="002424C6">
            <w:pPr>
              <w:spacing w:before="286" w:line="312" w:lineRule="exact"/>
              <w:ind w:firstLine="40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4"/>
                <w:position w:val="10"/>
              </w:rPr>
              <w:t>1.4827</w:t>
            </w:r>
          </w:p>
          <w:p w:rsidR="00E95886" w:rsidRDefault="00E95886" w:rsidP="002424C6">
            <w:pPr>
              <w:spacing w:before="1" w:line="204" w:lineRule="auto"/>
              <w:ind w:firstLine="38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5"/>
                <w:w w:val="99"/>
              </w:rPr>
              <w:t>0.</w:t>
            </w:r>
            <w:r>
              <w:rPr>
                <w:rFonts w:ascii="Times New Roman" w:eastAsia="Times New Roman" w:hAnsi="Times New Roman" w:cs="Times New Roman"/>
                <w:spacing w:val="-2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w w:val="99"/>
              </w:rPr>
              <w:t>1502</w:t>
            </w:r>
          </w:p>
          <w:p w:rsidR="00E95886" w:rsidRDefault="00E95886" w:rsidP="002424C6">
            <w:pPr>
              <w:spacing w:before="106" w:line="180" w:lineRule="auto"/>
              <w:ind w:firstLine="38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5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2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1.4349</w:t>
            </w:r>
          </w:p>
          <w:p w:rsidR="00E95886" w:rsidRDefault="00E95886" w:rsidP="002424C6">
            <w:pPr>
              <w:spacing w:before="131" w:line="180" w:lineRule="auto"/>
              <w:ind w:firstLine="38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0.4740</w:t>
            </w:r>
          </w:p>
          <w:p w:rsidR="00E95886" w:rsidRDefault="00E95886" w:rsidP="002424C6">
            <w:pPr>
              <w:spacing w:before="131" w:line="180" w:lineRule="auto"/>
              <w:ind w:firstLine="40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4"/>
              </w:rPr>
              <w:t>1.2186</w:t>
            </w:r>
          </w:p>
          <w:p w:rsidR="00E95886" w:rsidRDefault="00E95886" w:rsidP="002424C6">
            <w:pPr>
              <w:spacing w:before="287" w:line="180" w:lineRule="auto"/>
              <w:ind w:firstLine="38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5"/>
              </w:rPr>
              <w:t>-0.</w:t>
            </w:r>
            <w:r>
              <w:rPr>
                <w:rFonts w:ascii="Times New Roman" w:eastAsia="Times New Roman" w:hAnsi="Times New Roman" w:cs="Times New Roman"/>
                <w:spacing w:val="-2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1608</w:t>
            </w:r>
          </w:p>
          <w:p w:rsidR="00E95886" w:rsidRDefault="00E95886" w:rsidP="002424C6">
            <w:pPr>
              <w:spacing w:line="267" w:lineRule="auto"/>
              <w:rPr>
                <w:rFonts w:ascii="Times New Roman"/>
              </w:rPr>
            </w:pPr>
          </w:p>
          <w:p w:rsidR="00E95886" w:rsidRDefault="00E95886" w:rsidP="002424C6">
            <w:pPr>
              <w:spacing w:line="268" w:lineRule="auto"/>
              <w:rPr>
                <w:rFonts w:ascii="Times New Roman"/>
              </w:rPr>
            </w:pPr>
          </w:p>
          <w:p w:rsidR="00E95886" w:rsidRDefault="00E95886" w:rsidP="002424C6">
            <w:pPr>
              <w:spacing w:before="61" w:line="180" w:lineRule="auto"/>
              <w:ind w:firstLine="38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0.6434</w:t>
            </w:r>
          </w:p>
          <w:p w:rsidR="00E95886" w:rsidRDefault="00E95886" w:rsidP="002424C6">
            <w:pPr>
              <w:spacing w:line="379" w:lineRule="auto"/>
              <w:rPr>
                <w:rFonts w:ascii="Times New Roman"/>
              </w:rPr>
            </w:pPr>
          </w:p>
          <w:p w:rsidR="00E95886" w:rsidRDefault="00E95886" w:rsidP="002424C6">
            <w:pPr>
              <w:spacing w:before="61" w:line="312" w:lineRule="exact"/>
              <w:ind w:firstLine="38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5"/>
                <w:position w:val="1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25"/>
                <w:position w:val="1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position w:val="10"/>
              </w:rPr>
              <w:t>1.9943</w:t>
            </w:r>
          </w:p>
          <w:p w:rsidR="00E95886" w:rsidRDefault="00E95886" w:rsidP="002424C6">
            <w:pPr>
              <w:spacing w:line="204" w:lineRule="auto"/>
              <w:ind w:firstLine="40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4"/>
              </w:rPr>
              <w:t>1.2974</w:t>
            </w:r>
          </w:p>
          <w:p w:rsidR="00E95886" w:rsidRDefault="00E95886" w:rsidP="002424C6">
            <w:pPr>
              <w:spacing w:before="107" w:line="180" w:lineRule="auto"/>
              <w:ind w:firstLine="38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0.7486</w:t>
            </w:r>
          </w:p>
          <w:p w:rsidR="00E95886" w:rsidRDefault="00E95886" w:rsidP="002424C6">
            <w:pPr>
              <w:spacing w:line="380" w:lineRule="auto"/>
              <w:rPr>
                <w:rFonts w:ascii="Times New Roman"/>
              </w:rPr>
            </w:pPr>
          </w:p>
          <w:p w:rsidR="00E95886" w:rsidRDefault="00E95886" w:rsidP="002424C6">
            <w:pPr>
              <w:spacing w:before="60" w:line="180" w:lineRule="auto"/>
              <w:ind w:firstLine="38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-0.5054</w:t>
            </w:r>
          </w:p>
          <w:p w:rsidR="00E95886" w:rsidRDefault="00E95886" w:rsidP="002424C6">
            <w:pPr>
              <w:spacing w:line="379" w:lineRule="auto"/>
              <w:rPr>
                <w:rFonts w:ascii="Times New Roman"/>
              </w:rPr>
            </w:pPr>
          </w:p>
          <w:p w:rsidR="00E95886" w:rsidRDefault="00E95886" w:rsidP="002424C6">
            <w:pPr>
              <w:spacing w:before="62" w:line="312" w:lineRule="exact"/>
              <w:ind w:firstLine="38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5"/>
                <w:position w:val="1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25"/>
                <w:position w:val="1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position w:val="10"/>
              </w:rPr>
              <w:t>1.4680</w:t>
            </w:r>
          </w:p>
          <w:p w:rsidR="00E95886" w:rsidRDefault="00E95886" w:rsidP="002424C6">
            <w:pPr>
              <w:spacing w:line="204" w:lineRule="auto"/>
              <w:ind w:firstLine="38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0.0083</w:t>
            </w:r>
          </w:p>
          <w:p w:rsidR="00E95886" w:rsidRDefault="00E95886" w:rsidP="002424C6">
            <w:pPr>
              <w:spacing w:before="107" w:line="180" w:lineRule="auto"/>
              <w:ind w:firstLine="38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-0.5609</w:t>
            </w:r>
          </w:p>
          <w:p w:rsidR="00E95886" w:rsidRDefault="00E95886" w:rsidP="002424C6">
            <w:pPr>
              <w:spacing w:line="380" w:lineRule="auto"/>
              <w:rPr>
                <w:rFonts w:ascii="Times New Roman"/>
              </w:rPr>
            </w:pPr>
          </w:p>
          <w:p w:rsidR="00E95886" w:rsidRDefault="00E95886" w:rsidP="002424C6">
            <w:pPr>
              <w:spacing w:before="60" w:line="180" w:lineRule="auto"/>
              <w:ind w:firstLine="40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5"/>
                <w:w w:val="96"/>
              </w:rPr>
              <w:t>1.</w:t>
            </w:r>
            <w:r>
              <w:rPr>
                <w:rFonts w:ascii="Times New Roman" w:eastAsia="Times New Roman" w:hAnsi="Times New Roman" w:cs="Times New Roman"/>
                <w:spacing w:val="-2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w w:val="96"/>
              </w:rPr>
              <w:t>1147</w:t>
            </w:r>
          </w:p>
          <w:p w:rsidR="00E95886" w:rsidRDefault="00E95886" w:rsidP="002424C6">
            <w:pPr>
              <w:spacing w:line="379" w:lineRule="auto"/>
              <w:rPr>
                <w:rFonts w:ascii="Times New Roman"/>
              </w:rPr>
            </w:pPr>
          </w:p>
          <w:p w:rsidR="00E95886" w:rsidRDefault="00E95886" w:rsidP="002424C6">
            <w:pPr>
              <w:spacing w:before="62" w:line="312" w:lineRule="exact"/>
              <w:ind w:firstLine="38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  <w:position w:val="10"/>
              </w:rPr>
              <w:t>-0.8015</w:t>
            </w:r>
          </w:p>
          <w:p w:rsidR="00E95886" w:rsidRDefault="00E95886" w:rsidP="002424C6">
            <w:pPr>
              <w:spacing w:line="204" w:lineRule="auto"/>
              <w:ind w:firstLine="38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-0.4657</w:t>
            </w:r>
          </w:p>
        </w:tc>
        <w:tc>
          <w:tcPr>
            <w:tcW w:w="940" w:type="dxa"/>
            <w:tcBorders>
              <w:top w:val="single" w:sz="2" w:space="0" w:color="000000"/>
              <w:bottom w:val="single" w:sz="10" w:space="0" w:color="000000"/>
            </w:tcBorders>
          </w:tcPr>
          <w:p w:rsidR="00E95886" w:rsidRDefault="00E95886" w:rsidP="002424C6">
            <w:pPr>
              <w:spacing w:before="89" w:line="310" w:lineRule="auto"/>
              <w:ind w:left="235" w:right="6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-0.8950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-3.7806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2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1.5945</w:t>
            </w:r>
            <w:r>
              <w:rPr>
                <w:rFonts w:ascii="Times New Roman" w:eastAsia="Times New Roman" w:hAnsi="Times New Roman" w:cs="Times New Roman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-0.4600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-0.0516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-3.0496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-4.8771</w:t>
            </w:r>
          </w:p>
          <w:p w:rsidR="00E95886" w:rsidRDefault="00E95886" w:rsidP="002424C6">
            <w:pPr>
              <w:spacing w:before="156" w:line="180" w:lineRule="auto"/>
              <w:ind w:firstLine="23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5"/>
              </w:rPr>
              <w:t>-0.</w:t>
            </w:r>
            <w:r>
              <w:rPr>
                <w:rFonts w:ascii="Times New Roman" w:eastAsia="Times New Roman" w:hAnsi="Times New Roman" w:cs="Times New Roman"/>
                <w:spacing w:val="-2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1262</w:t>
            </w:r>
          </w:p>
          <w:p w:rsidR="00E95886" w:rsidRDefault="00E95886" w:rsidP="002424C6">
            <w:pPr>
              <w:spacing w:before="287" w:line="310" w:lineRule="auto"/>
              <w:ind w:left="235" w:right="63" w:hanging="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"/>
              </w:rPr>
              <w:t>0.0588</w:t>
            </w:r>
            <w:r>
              <w:rPr>
                <w:rFonts w:ascii="Times New Roman" w:eastAsia="Times New Roman" w:hAnsi="Times New Roman" w:cs="Times New Roman"/>
                <w:spacing w:val="2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2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1.3402</w:t>
            </w:r>
            <w:r>
              <w:rPr>
                <w:rFonts w:ascii="Times New Roman" w:eastAsia="Times New Roman" w:hAnsi="Times New Roman" w:cs="Times New Roman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-2.9542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2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1.0963</w:t>
            </w:r>
            <w:r>
              <w:rPr>
                <w:rFonts w:ascii="Times New Roman" w:eastAsia="Times New Roman" w:hAnsi="Times New Roman" w:cs="Times New Roman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-0.5570</w:t>
            </w:r>
          </w:p>
          <w:p w:rsidR="00E95886" w:rsidRDefault="00E95886" w:rsidP="002424C6">
            <w:pPr>
              <w:spacing w:before="156" w:line="180" w:lineRule="auto"/>
              <w:ind w:firstLine="23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5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2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1.9843</w:t>
            </w:r>
          </w:p>
          <w:p w:rsidR="00E95886" w:rsidRDefault="00E95886" w:rsidP="002424C6">
            <w:pPr>
              <w:spacing w:line="267" w:lineRule="auto"/>
              <w:rPr>
                <w:rFonts w:ascii="Times New Roman"/>
              </w:rPr>
            </w:pPr>
          </w:p>
          <w:p w:rsidR="00E95886" w:rsidRDefault="00E95886" w:rsidP="002424C6">
            <w:pPr>
              <w:spacing w:line="268" w:lineRule="auto"/>
              <w:rPr>
                <w:rFonts w:ascii="Times New Roman"/>
              </w:rPr>
            </w:pPr>
          </w:p>
          <w:p w:rsidR="00E95886" w:rsidRDefault="00E95886" w:rsidP="002424C6">
            <w:pPr>
              <w:spacing w:before="60" w:line="180" w:lineRule="auto"/>
              <w:ind w:firstLine="23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5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2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1.0480</w:t>
            </w:r>
          </w:p>
          <w:p w:rsidR="00E95886" w:rsidRDefault="00E95886" w:rsidP="002424C6">
            <w:pPr>
              <w:spacing w:line="380" w:lineRule="auto"/>
              <w:rPr>
                <w:rFonts w:ascii="Times New Roman"/>
              </w:rPr>
            </w:pPr>
          </w:p>
          <w:p w:rsidR="00E95886" w:rsidRDefault="00E95886" w:rsidP="002424C6">
            <w:pPr>
              <w:spacing w:before="60" w:line="310" w:lineRule="auto"/>
              <w:ind w:left="235" w:right="6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-3.9248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-0.5765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2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1.3183</w:t>
            </w:r>
          </w:p>
          <w:p w:rsidR="00E95886" w:rsidRDefault="00E95886" w:rsidP="002424C6">
            <w:pPr>
              <w:spacing w:line="250" w:lineRule="auto"/>
              <w:rPr>
                <w:rFonts w:ascii="Times New Roman"/>
              </w:rPr>
            </w:pPr>
          </w:p>
          <w:p w:rsidR="00E95886" w:rsidRDefault="00E95886" w:rsidP="002424C6">
            <w:pPr>
              <w:spacing w:before="60" w:line="180" w:lineRule="auto"/>
              <w:ind w:firstLine="23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5"/>
              </w:rPr>
              <w:t>-2.</w:t>
            </w:r>
            <w:r>
              <w:rPr>
                <w:rFonts w:ascii="Times New Roman" w:eastAsia="Times New Roman" w:hAnsi="Times New Roman" w:cs="Times New Roman"/>
                <w:spacing w:val="-2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1616</w:t>
            </w:r>
          </w:p>
          <w:p w:rsidR="00E95886" w:rsidRDefault="00E95886" w:rsidP="002424C6">
            <w:pPr>
              <w:spacing w:line="380" w:lineRule="auto"/>
              <w:rPr>
                <w:rFonts w:ascii="Times New Roman"/>
              </w:rPr>
            </w:pPr>
          </w:p>
          <w:p w:rsidR="00E95886" w:rsidRDefault="00E95886" w:rsidP="002424C6">
            <w:pPr>
              <w:spacing w:before="61" w:line="310" w:lineRule="auto"/>
              <w:ind w:left="235" w:right="6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-3.2319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-2.0772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-2.2624</w:t>
            </w:r>
          </w:p>
          <w:p w:rsidR="00E95886" w:rsidRDefault="00E95886" w:rsidP="002424C6">
            <w:pPr>
              <w:spacing w:line="250" w:lineRule="auto"/>
              <w:rPr>
                <w:rFonts w:ascii="Times New Roman"/>
              </w:rPr>
            </w:pPr>
          </w:p>
          <w:p w:rsidR="00E95886" w:rsidRDefault="00E95886" w:rsidP="002424C6">
            <w:pPr>
              <w:spacing w:before="61" w:line="180" w:lineRule="auto"/>
              <w:ind w:firstLine="23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-0.7536</w:t>
            </w:r>
          </w:p>
          <w:p w:rsidR="00E95886" w:rsidRDefault="00E95886" w:rsidP="002424C6">
            <w:pPr>
              <w:spacing w:line="379" w:lineRule="auto"/>
              <w:rPr>
                <w:rFonts w:ascii="Times New Roman"/>
              </w:rPr>
            </w:pPr>
          </w:p>
          <w:p w:rsidR="00E95886" w:rsidRDefault="00E95886" w:rsidP="002424C6">
            <w:pPr>
              <w:spacing w:before="61" w:line="312" w:lineRule="exact"/>
              <w:ind w:firstLine="23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  <w:position w:val="10"/>
              </w:rPr>
              <w:t>-2.7900</w:t>
            </w:r>
          </w:p>
          <w:p w:rsidR="00E95886" w:rsidRDefault="00E95886" w:rsidP="002424C6">
            <w:pPr>
              <w:spacing w:line="204" w:lineRule="auto"/>
              <w:ind w:firstLine="23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-2.2456</w:t>
            </w:r>
          </w:p>
        </w:tc>
        <w:tc>
          <w:tcPr>
            <w:tcW w:w="1045" w:type="dxa"/>
            <w:tcBorders>
              <w:top w:val="single" w:sz="2" w:space="0" w:color="000000"/>
              <w:bottom w:val="single" w:sz="10" w:space="0" w:color="000000"/>
            </w:tcBorders>
          </w:tcPr>
          <w:p w:rsidR="00E95886" w:rsidRDefault="00E95886" w:rsidP="002424C6">
            <w:pPr>
              <w:spacing w:before="89" w:line="310" w:lineRule="auto"/>
              <w:ind w:left="265" w:right="206" w:hanging="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5"/>
              </w:rPr>
              <w:t>4.</w:t>
            </w:r>
            <w:r>
              <w:rPr>
                <w:rFonts w:ascii="Times New Roman" w:eastAsia="Times New Roman" w:hAnsi="Times New Roman" w:cs="Times New Roman"/>
                <w:spacing w:val="-2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1784</w:t>
            </w:r>
            <w:r>
              <w:rPr>
                <w:rFonts w:ascii="Times New Roman" w:eastAsia="Times New Roman" w:hAnsi="Times New Roman" w:cs="Times New Roman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3.5978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0.9062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2.0773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3.7102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3.0237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3.7147</w:t>
            </w:r>
          </w:p>
          <w:p w:rsidR="00E95886" w:rsidRDefault="00E95886" w:rsidP="002424C6">
            <w:pPr>
              <w:spacing w:before="156" w:line="180" w:lineRule="auto"/>
              <w:ind w:firstLine="27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"/>
              </w:rPr>
              <w:t>3.0357</w:t>
            </w:r>
          </w:p>
          <w:p w:rsidR="00E95886" w:rsidRDefault="00E95886" w:rsidP="002424C6">
            <w:pPr>
              <w:spacing w:before="287" w:line="310" w:lineRule="auto"/>
              <w:ind w:left="265" w:right="20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2.9066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1.6405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0.0845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2.0442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2.9943</w:t>
            </w:r>
          </w:p>
          <w:p w:rsidR="00E95886" w:rsidRDefault="00E95886" w:rsidP="002424C6">
            <w:pPr>
              <w:spacing w:before="156" w:line="180" w:lineRule="auto"/>
              <w:ind w:firstLine="28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5"/>
              </w:rPr>
              <w:t>1.6627</w:t>
            </w:r>
          </w:p>
          <w:p w:rsidR="00E95886" w:rsidRDefault="00E95886" w:rsidP="002424C6">
            <w:pPr>
              <w:spacing w:line="267" w:lineRule="auto"/>
              <w:rPr>
                <w:rFonts w:ascii="Times New Roman"/>
              </w:rPr>
            </w:pPr>
          </w:p>
          <w:p w:rsidR="00E95886" w:rsidRDefault="00E95886" w:rsidP="002424C6">
            <w:pPr>
              <w:spacing w:line="268" w:lineRule="auto"/>
              <w:rPr>
                <w:rFonts w:ascii="Times New Roman"/>
              </w:rPr>
            </w:pPr>
          </w:p>
          <w:p w:rsidR="00E95886" w:rsidRDefault="00E95886" w:rsidP="002424C6">
            <w:pPr>
              <w:spacing w:before="60" w:line="180" w:lineRule="auto"/>
              <w:ind w:firstLine="26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2.3348</w:t>
            </w:r>
          </w:p>
          <w:p w:rsidR="00E95886" w:rsidRDefault="00E95886" w:rsidP="002424C6">
            <w:pPr>
              <w:spacing w:line="380" w:lineRule="auto"/>
              <w:rPr>
                <w:rFonts w:ascii="Times New Roman"/>
              </w:rPr>
            </w:pPr>
          </w:p>
          <w:p w:rsidR="00E95886" w:rsidRDefault="00E95886" w:rsidP="002424C6">
            <w:pPr>
              <w:spacing w:before="60" w:line="310" w:lineRule="auto"/>
              <w:ind w:left="265" w:right="136" w:firstLine="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"/>
              </w:rPr>
              <w:t>-0.0639</w:t>
            </w:r>
            <w:r>
              <w:rPr>
                <w:rFonts w:ascii="Times New Roman" w:eastAsia="Times New Roman" w:hAnsi="Times New Roman" w:cs="Times New Roman"/>
                <w:spacing w:val="4"/>
                <w:w w:val="10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3.</w:t>
            </w:r>
            <w:r>
              <w:rPr>
                <w:rFonts w:ascii="Times New Roman" w:eastAsia="Times New Roman" w:hAnsi="Times New Roman" w:cs="Times New Roman"/>
                <w:spacing w:val="-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1714</w:t>
            </w:r>
            <w:r>
              <w:rPr>
                <w:rFonts w:ascii="Times New Roman" w:eastAsia="Times New Roman" w:hAnsi="Times New Roman" w:cs="Times New Roman"/>
                <w:w w:val="101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2.8155</w:t>
            </w:r>
          </w:p>
          <w:p w:rsidR="00E95886" w:rsidRDefault="00E95886" w:rsidP="002424C6">
            <w:pPr>
              <w:spacing w:line="250" w:lineRule="auto"/>
              <w:rPr>
                <w:rFonts w:ascii="Times New Roman"/>
              </w:rPr>
            </w:pPr>
          </w:p>
          <w:p w:rsidR="00E95886" w:rsidRDefault="00E95886" w:rsidP="002424C6">
            <w:pPr>
              <w:spacing w:before="60" w:line="180" w:lineRule="auto"/>
              <w:ind w:firstLine="28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5"/>
                <w:w w:val="96"/>
              </w:rPr>
              <w:t>1.</w:t>
            </w:r>
            <w:r>
              <w:rPr>
                <w:rFonts w:ascii="Times New Roman" w:eastAsia="Times New Roman" w:hAnsi="Times New Roman" w:cs="Times New Roman"/>
                <w:spacing w:val="-2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w w:val="96"/>
              </w:rPr>
              <w:t>1508</w:t>
            </w:r>
          </w:p>
          <w:p w:rsidR="00E95886" w:rsidRDefault="00E95886" w:rsidP="002424C6">
            <w:pPr>
              <w:spacing w:line="380" w:lineRule="auto"/>
              <w:rPr>
                <w:rFonts w:ascii="Times New Roman"/>
              </w:rPr>
            </w:pPr>
          </w:p>
          <w:p w:rsidR="00E95886" w:rsidRDefault="00E95886" w:rsidP="002424C6">
            <w:pPr>
              <w:spacing w:before="61" w:line="310" w:lineRule="auto"/>
              <w:ind w:left="265" w:right="206" w:firstLine="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2"/>
              </w:rPr>
              <w:t>0.2959</w:t>
            </w:r>
            <w:r>
              <w:rPr>
                <w:rFonts w:ascii="Times New Roman" w:eastAsia="Times New Roman" w:hAnsi="Times New Roman" w:cs="Times New Roman"/>
                <w:spacing w:val="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2.0937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1.</w:t>
            </w:r>
            <w:r>
              <w:rPr>
                <w:rFonts w:ascii="Times New Roman" w:eastAsia="Times New Roman" w:hAnsi="Times New Roman" w:cs="Times New Roman"/>
                <w:spacing w:val="-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</w:rPr>
              <w:t>1407</w:t>
            </w:r>
          </w:p>
          <w:p w:rsidR="00E95886" w:rsidRDefault="00E95886" w:rsidP="002424C6">
            <w:pPr>
              <w:spacing w:line="250" w:lineRule="auto"/>
              <w:rPr>
                <w:rFonts w:ascii="Times New Roman"/>
              </w:rPr>
            </w:pPr>
          </w:p>
          <w:p w:rsidR="00E95886" w:rsidRDefault="00E95886" w:rsidP="002424C6">
            <w:pPr>
              <w:spacing w:before="61" w:line="180" w:lineRule="auto"/>
              <w:ind w:firstLine="26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2.9830</w:t>
            </w:r>
          </w:p>
          <w:p w:rsidR="00E95886" w:rsidRDefault="00E95886" w:rsidP="002424C6">
            <w:pPr>
              <w:spacing w:line="379" w:lineRule="auto"/>
              <w:rPr>
                <w:rFonts w:ascii="Times New Roman"/>
              </w:rPr>
            </w:pPr>
          </w:p>
          <w:p w:rsidR="00E95886" w:rsidRDefault="00E95886" w:rsidP="002424C6">
            <w:pPr>
              <w:spacing w:before="61" w:line="312" w:lineRule="exact"/>
              <w:ind w:firstLine="28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5"/>
                <w:w w:val="96"/>
                <w:position w:val="10"/>
              </w:rPr>
              <w:t>1.</w:t>
            </w:r>
            <w:r>
              <w:rPr>
                <w:rFonts w:ascii="Times New Roman" w:eastAsia="Times New Roman" w:hAnsi="Times New Roman" w:cs="Times New Roman"/>
                <w:spacing w:val="-25"/>
                <w:position w:val="1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w w:val="96"/>
                <w:position w:val="10"/>
              </w:rPr>
              <w:t>1870</w:t>
            </w:r>
          </w:p>
          <w:p w:rsidR="00E95886" w:rsidRDefault="00E95886" w:rsidP="002424C6">
            <w:pPr>
              <w:spacing w:line="204" w:lineRule="auto"/>
              <w:ind w:firstLine="28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5"/>
              </w:rPr>
              <w:t>1.3143</w:t>
            </w:r>
          </w:p>
        </w:tc>
        <w:tc>
          <w:tcPr>
            <w:tcW w:w="1093" w:type="dxa"/>
            <w:tcBorders>
              <w:top w:val="single" w:sz="2" w:space="0" w:color="000000"/>
              <w:bottom w:val="single" w:sz="10" w:space="0" w:color="000000"/>
            </w:tcBorders>
          </w:tcPr>
          <w:p w:rsidR="00E95886" w:rsidRDefault="00E95886" w:rsidP="002424C6">
            <w:pPr>
              <w:spacing w:before="88" w:line="312" w:lineRule="exact"/>
              <w:ind w:firstLine="21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  <w:position w:val="10"/>
              </w:rPr>
              <w:t>0.2049</w:t>
            </w:r>
          </w:p>
          <w:p w:rsidR="00E95886" w:rsidRDefault="00E95886" w:rsidP="002424C6">
            <w:pPr>
              <w:spacing w:line="204" w:lineRule="auto"/>
              <w:ind w:firstLine="21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0.9613</w:t>
            </w:r>
          </w:p>
          <w:p w:rsidR="00E95886" w:rsidRDefault="00E95886" w:rsidP="002424C6">
            <w:pPr>
              <w:spacing w:before="106" w:line="180" w:lineRule="auto"/>
              <w:ind w:firstLine="21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0.5896</w:t>
            </w:r>
          </w:p>
          <w:p w:rsidR="00E95886" w:rsidRDefault="00E95886" w:rsidP="002424C6">
            <w:pPr>
              <w:spacing w:before="130" w:line="180" w:lineRule="auto"/>
              <w:ind w:firstLine="21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0.2118</w:t>
            </w:r>
          </w:p>
          <w:p w:rsidR="00E95886" w:rsidRDefault="00E95886" w:rsidP="002424C6">
            <w:pPr>
              <w:spacing w:before="131" w:line="180" w:lineRule="auto"/>
              <w:ind w:firstLine="21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0.0569</w:t>
            </w:r>
          </w:p>
          <w:p w:rsidR="00E95886" w:rsidRDefault="00E95886" w:rsidP="002424C6">
            <w:pPr>
              <w:spacing w:before="131" w:line="180" w:lineRule="auto"/>
              <w:ind w:firstLine="21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0.9933</w:t>
            </w:r>
          </w:p>
          <w:p w:rsidR="00E95886" w:rsidRDefault="00E95886" w:rsidP="002424C6">
            <w:pPr>
              <w:spacing w:before="131" w:line="180" w:lineRule="auto"/>
              <w:ind w:firstLine="21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0.7909</w:t>
            </w:r>
          </w:p>
          <w:p w:rsidR="00E95886" w:rsidRDefault="00E95886" w:rsidP="002424C6">
            <w:pPr>
              <w:spacing w:before="287" w:line="180" w:lineRule="auto"/>
              <w:ind w:firstLine="21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0.0716</w:t>
            </w:r>
          </w:p>
          <w:p w:rsidR="00E95886" w:rsidRDefault="00E95886" w:rsidP="002424C6">
            <w:pPr>
              <w:spacing w:before="286" w:line="312" w:lineRule="exact"/>
              <w:ind w:firstLine="21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  <w:position w:val="10"/>
              </w:rPr>
              <w:t>0.0415</w:t>
            </w:r>
          </w:p>
          <w:p w:rsidR="00E95886" w:rsidRDefault="00E95886" w:rsidP="002424C6">
            <w:pPr>
              <w:spacing w:before="1" w:line="204" w:lineRule="auto"/>
              <w:ind w:firstLine="21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0.8435</w:t>
            </w:r>
          </w:p>
          <w:p w:rsidR="00E95886" w:rsidRDefault="00E95886" w:rsidP="002424C6">
            <w:pPr>
              <w:spacing w:before="106" w:line="180" w:lineRule="auto"/>
              <w:ind w:firstLine="21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0.0644</w:t>
            </w:r>
          </w:p>
          <w:p w:rsidR="00E95886" w:rsidRDefault="00E95886" w:rsidP="002424C6">
            <w:pPr>
              <w:spacing w:before="131" w:line="180" w:lineRule="auto"/>
              <w:ind w:firstLine="21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0.5542</w:t>
            </w:r>
          </w:p>
          <w:p w:rsidR="00E95886" w:rsidRDefault="00E95886" w:rsidP="002424C6">
            <w:pPr>
              <w:spacing w:before="131" w:line="180" w:lineRule="auto"/>
              <w:ind w:firstLine="21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5"/>
                <w:w w:val="99"/>
              </w:rPr>
              <w:t>0.</w:t>
            </w:r>
            <w:r>
              <w:rPr>
                <w:rFonts w:ascii="Times New Roman" w:eastAsia="Times New Roman" w:hAnsi="Times New Roman" w:cs="Times New Roman"/>
                <w:spacing w:val="-2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w w:val="99"/>
              </w:rPr>
              <w:t>1788</w:t>
            </w:r>
          </w:p>
          <w:p w:rsidR="00E95886" w:rsidRDefault="00E95886" w:rsidP="002424C6">
            <w:pPr>
              <w:spacing w:before="287" w:line="180" w:lineRule="auto"/>
              <w:ind w:firstLine="21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0.8628</w:t>
            </w:r>
          </w:p>
          <w:p w:rsidR="00E95886" w:rsidRDefault="00E95886" w:rsidP="002424C6">
            <w:pPr>
              <w:spacing w:line="267" w:lineRule="auto"/>
              <w:rPr>
                <w:rFonts w:ascii="Times New Roman"/>
              </w:rPr>
            </w:pPr>
          </w:p>
          <w:p w:rsidR="00E95886" w:rsidRDefault="00E95886" w:rsidP="002424C6">
            <w:pPr>
              <w:spacing w:line="268" w:lineRule="auto"/>
              <w:rPr>
                <w:rFonts w:ascii="Times New Roman"/>
              </w:rPr>
            </w:pPr>
          </w:p>
          <w:p w:rsidR="00E95886" w:rsidRDefault="00E95886" w:rsidP="002424C6">
            <w:pPr>
              <w:spacing w:before="61" w:line="180" w:lineRule="auto"/>
              <w:ind w:firstLine="21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0.4561</w:t>
            </w:r>
          </w:p>
          <w:p w:rsidR="00E95886" w:rsidRDefault="00E95886" w:rsidP="002424C6">
            <w:pPr>
              <w:spacing w:line="379" w:lineRule="auto"/>
              <w:rPr>
                <w:rFonts w:ascii="Times New Roman"/>
              </w:rPr>
            </w:pPr>
          </w:p>
          <w:p w:rsidR="00E95886" w:rsidRDefault="00E95886" w:rsidP="002424C6">
            <w:pPr>
              <w:spacing w:before="61" w:line="312" w:lineRule="exact"/>
              <w:ind w:firstLine="21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  <w:position w:val="10"/>
              </w:rPr>
              <w:t>0.0431</w:t>
            </w:r>
          </w:p>
          <w:p w:rsidR="00E95886" w:rsidRDefault="00E95886" w:rsidP="002424C6">
            <w:pPr>
              <w:spacing w:line="204" w:lineRule="auto"/>
              <w:ind w:firstLine="21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5"/>
                <w:w w:val="99"/>
              </w:rPr>
              <w:t>0.</w:t>
            </w:r>
            <w:r>
              <w:rPr>
                <w:rFonts w:ascii="Times New Roman" w:eastAsia="Times New Roman" w:hAnsi="Times New Roman" w:cs="Times New Roman"/>
                <w:spacing w:val="-2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w w:val="99"/>
              </w:rPr>
              <w:t>1750</w:t>
            </w:r>
          </w:p>
          <w:p w:rsidR="00E95886" w:rsidRDefault="00E95886" w:rsidP="002424C6">
            <w:pPr>
              <w:spacing w:before="107" w:line="180" w:lineRule="auto"/>
              <w:ind w:firstLine="21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0.4779</w:t>
            </w:r>
          </w:p>
          <w:p w:rsidR="00E95886" w:rsidRDefault="00E95886" w:rsidP="002424C6">
            <w:pPr>
              <w:spacing w:line="380" w:lineRule="auto"/>
              <w:rPr>
                <w:rFonts w:ascii="Times New Roman"/>
              </w:rPr>
            </w:pPr>
          </w:p>
          <w:p w:rsidR="00E95886" w:rsidRDefault="00E95886" w:rsidP="002424C6">
            <w:pPr>
              <w:spacing w:before="60" w:line="180" w:lineRule="auto"/>
              <w:ind w:firstLine="21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0.5499</w:t>
            </w:r>
          </w:p>
          <w:p w:rsidR="00E95886" w:rsidRDefault="00E95886" w:rsidP="002424C6">
            <w:pPr>
              <w:spacing w:line="379" w:lineRule="auto"/>
              <w:rPr>
                <w:rFonts w:ascii="Times New Roman"/>
              </w:rPr>
            </w:pPr>
          </w:p>
          <w:p w:rsidR="00E95886" w:rsidRDefault="00E95886" w:rsidP="002424C6">
            <w:pPr>
              <w:spacing w:before="62" w:line="312" w:lineRule="exact"/>
              <w:ind w:firstLine="21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5"/>
                <w:w w:val="99"/>
                <w:position w:val="10"/>
              </w:rPr>
              <w:t>0.</w:t>
            </w:r>
            <w:r>
              <w:rPr>
                <w:rFonts w:ascii="Times New Roman" w:eastAsia="Times New Roman" w:hAnsi="Times New Roman" w:cs="Times New Roman"/>
                <w:spacing w:val="-23"/>
                <w:position w:val="1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5"/>
                <w:w w:val="99"/>
                <w:position w:val="10"/>
              </w:rPr>
              <w:t>1031</w:t>
            </w:r>
          </w:p>
          <w:p w:rsidR="00E95886" w:rsidRDefault="00E95886" w:rsidP="002424C6">
            <w:pPr>
              <w:spacing w:line="204" w:lineRule="auto"/>
              <w:ind w:firstLine="21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0.9938</w:t>
            </w:r>
          </w:p>
          <w:p w:rsidR="00E95886" w:rsidRDefault="00E95886" w:rsidP="002424C6">
            <w:pPr>
              <w:spacing w:before="107" w:line="180" w:lineRule="auto"/>
              <w:ind w:firstLine="21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0.5184</w:t>
            </w:r>
          </w:p>
          <w:p w:rsidR="00E95886" w:rsidRDefault="00E95886" w:rsidP="002424C6">
            <w:pPr>
              <w:spacing w:line="380" w:lineRule="auto"/>
              <w:rPr>
                <w:rFonts w:ascii="Times New Roman"/>
              </w:rPr>
            </w:pPr>
          </w:p>
          <w:p w:rsidR="00E95886" w:rsidRDefault="00E95886" w:rsidP="002424C6">
            <w:pPr>
              <w:spacing w:before="60" w:line="180" w:lineRule="auto"/>
              <w:ind w:firstLine="21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0.2425</w:t>
            </w:r>
          </w:p>
          <w:p w:rsidR="00E95886" w:rsidRDefault="00E95886" w:rsidP="002424C6">
            <w:pPr>
              <w:spacing w:line="379" w:lineRule="auto"/>
              <w:rPr>
                <w:rFonts w:ascii="Times New Roman"/>
              </w:rPr>
            </w:pPr>
          </w:p>
          <w:p w:rsidR="00E95886" w:rsidRDefault="00E95886" w:rsidP="002424C6">
            <w:pPr>
              <w:spacing w:before="62" w:line="312" w:lineRule="exact"/>
              <w:ind w:firstLine="21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  <w:position w:val="10"/>
              </w:rPr>
              <w:t>0.4297</w:t>
            </w:r>
          </w:p>
          <w:p w:rsidR="00E95886" w:rsidRDefault="00E95886" w:rsidP="002424C6">
            <w:pPr>
              <w:spacing w:line="204" w:lineRule="auto"/>
              <w:ind w:firstLine="21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0.6082</w:t>
            </w:r>
          </w:p>
        </w:tc>
      </w:tr>
    </w:tbl>
    <w:p w:rsidR="001E44A2" w:rsidRPr="00E95886" w:rsidRDefault="001E44A2" w:rsidP="00E95886"/>
    <w:sectPr w:rsidR="001E44A2" w:rsidRPr="00E95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5068C"/>
    <w:rsid w:val="00017CB3"/>
    <w:rsid w:val="0002490C"/>
    <w:rsid w:val="00030CE9"/>
    <w:rsid w:val="00032960"/>
    <w:rsid w:val="0003437B"/>
    <w:rsid w:val="00044A55"/>
    <w:rsid w:val="00057A0E"/>
    <w:rsid w:val="00085AF8"/>
    <w:rsid w:val="00093ACB"/>
    <w:rsid w:val="00095536"/>
    <w:rsid w:val="0009647B"/>
    <w:rsid w:val="000B0E38"/>
    <w:rsid w:val="000C0134"/>
    <w:rsid w:val="000C2407"/>
    <w:rsid w:val="000C44D2"/>
    <w:rsid w:val="000D2C82"/>
    <w:rsid w:val="000D6DD1"/>
    <w:rsid w:val="00121E9F"/>
    <w:rsid w:val="0014138D"/>
    <w:rsid w:val="001745C1"/>
    <w:rsid w:val="001A2EF1"/>
    <w:rsid w:val="001A6B63"/>
    <w:rsid w:val="001B2D3D"/>
    <w:rsid w:val="001E0617"/>
    <w:rsid w:val="001E2F32"/>
    <w:rsid w:val="001E44A2"/>
    <w:rsid w:val="00210C0C"/>
    <w:rsid w:val="00216318"/>
    <w:rsid w:val="00217048"/>
    <w:rsid w:val="0025068C"/>
    <w:rsid w:val="002533AA"/>
    <w:rsid w:val="00265CFC"/>
    <w:rsid w:val="00291350"/>
    <w:rsid w:val="00295479"/>
    <w:rsid w:val="002A4BC0"/>
    <w:rsid w:val="00343267"/>
    <w:rsid w:val="0037797D"/>
    <w:rsid w:val="00377F8D"/>
    <w:rsid w:val="003A2729"/>
    <w:rsid w:val="003B03D2"/>
    <w:rsid w:val="003C16F6"/>
    <w:rsid w:val="003C7FC6"/>
    <w:rsid w:val="003D01CD"/>
    <w:rsid w:val="003D1817"/>
    <w:rsid w:val="003F38F2"/>
    <w:rsid w:val="003F3FC6"/>
    <w:rsid w:val="004354B6"/>
    <w:rsid w:val="00453100"/>
    <w:rsid w:val="00454659"/>
    <w:rsid w:val="00472287"/>
    <w:rsid w:val="004761BA"/>
    <w:rsid w:val="00482CA0"/>
    <w:rsid w:val="004A5E45"/>
    <w:rsid w:val="004B403F"/>
    <w:rsid w:val="004C0F9A"/>
    <w:rsid w:val="004C202E"/>
    <w:rsid w:val="004C686A"/>
    <w:rsid w:val="004D0397"/>
    <w:rsid w:val="00507EF5"/>
    <w:rsid w:val="005161D1"/>
    <w:rsid w:val="00542C8C"/>
    <w:rsid w:val="00567523"/>
    <w:rsid w:val="00590A77"/>
    <w:rsid w:val="0059787A"/>
    <w:rsid w:val="00597A48"/>
    <w:rsid w:val="005D1738"/>
    <w:rsid w:val="005D325E"/>
    <w:rsid w:val="005D51DA"/>
    <w:rsid w:val="005D6244"/>
    <w:rsid w:val="00601BC8"/>
    <w:rsid w:val="00606B19"/>
    <w:rsid w:val="00607D19"/>
    <w:rsid w:val="00656BEC"/>
    <w:rsid w:val="00686FE0"/>
    <w:rsid w:val="006916DD"/>
    <w:rsid w:val="0069205D"/>
    <w:rsid w:val="006A1935"/>
    <w:rsid w:val="006B4224"/>
    <w:rsid w:val="006B7E3A"/>
    <w:rsid w:val="0070629E"/>
    <w:rsid w:val="00711EF8"/>
    <w:rsid w:val="007239D9"/>
    <w:rsid w:val="00724A80"/>
    <w:rsid w:val="00732E81"/>
    <w:rsid w:val="0074349A"/>
    <w:rsid w:val="007447FD"/>
    <w:rsid w:val="0077792A"/>
    <w:rsid w:val="007B4678"/>
    <w:rsid w:val="007C0D4E"/>
    <w:rsid w:val="007D3EF9"/>
    <w:rsid w:val="00811308"/>
    <w:rsid w:val="00820A13"/>
    <w:rsid w:val="008238DD"/>
    <w:rsid w:val="00824B20"/>
    <w:rsid w:val="008263B3"/>
    <w:rsid w:val="00831B81"/>
    <w:rsid w:val="0084560F"/>
    <w:rsid w:val="008552D8"/>
    <w:rsid w:val="00864A89"/>
    <w:rsid w:val="008A177C"/>
    <w:rsid w:val="008B6AFF"/>
    <w:rsid w:val="008C712B"/>
    <w:rsid w:val="00900EAC"/>
    <w:rsid w:val="00907CE8"/>
    <w:rsid w:val="009632DA"/>
    <w:rsid w:val="009875B9"/>
    <w:rsid w:val="00987FC3"/>
    <w:rsid w:val="0099503C"/>
    <w:rsid w:val="009967B0"/>
    <w:rsid w:val="009E36B3"/>
    <w:rsid w:val="009E6785"/>
    <w:rsid w:val="009F4E2E"/>
    <w:rsid w:val="00A06F6C"/>
    <w:rsid w:val="00A15EDC"/>
    <w:rsid w:val="00A20868"/>
    <w:rsid w:val="00A27E37"/>
    <w:rsid w:val="00A43FDA"/>
    <w:rsid w:val="00A722D9"/>
    <w:rsid w:val="00A757F7"/>
    <w:rsid w:val="00A96A96"/>
    <w:rsid w:val="00AA5115"/>
    <w:rsid w:val="00AB4751"/>
    <w:rsid w:val="00AD276B"/>
    <w:rsid w:val="00AE4D58"/>
    <w:rsid w:val="00B142A5"/>
    <w:rsid w:val="00B179DF"/>
    <w:rsid w:val="00B27500"/>
    <w:rsid w:val="00B31680"/>
    <w:rsid w:val="00B50A94"/>
    <w:rsid w:val="00B55FFF"/>
    <w:rsid w:val="00B8253E"/>
    <w:rsid w:val="00B837A1"/>
    <w:rsid w:val="00B9704E"/>
    <w:rsid w:val="00BA1384"/>
    <w:rsid w:val="00BA78B4"/>
    <w:rsid w:val="00BB5F9B"/>
    <w:rsid w:val="00BD5A74"/>
    <w:rsid w:val="00BF58ED"/>
    <w:rsid w:val="00C02F9F"/>
    <w:rsid w:val="00C04ED9"/>
    <w:rsid w:val="00C10721"/>
    <w:rsid w:val="00C121A7"/>
    <w:rsid w:val="00C33D30"/>
    <w:rsid w:val="00C82E04"/>
    <w:rsid w:val="00C91B8D"/>
    <w:rsid w:val="00CB057E"/>
    <w:rsid w:val="00CD07ED"/>
    <w:rsid w:val="00CD1C4E"/>
    <w:rsid w:val="00CD52FD"/>
    <w:rsid w:val="00CD6F08"/>
    <w:rsid w:val="00CF04DE"/>
    <w:rsid w:val="00CF181D"/>
    <w:rsid w:val="00D17B0A"/>
    <w:rsid w:val="00D56C4E"/>
    <w:rsid w:val="00D65215"/>
    <w:rsid w:val="00D73952"/>
    <w:rsid w:val="00D8022B"/>
    <w:rsid w:val="00D8226A"/>
    <w:rsid w:val="00D97A8E"/>
    <w:rsid w:val="00DA7039"/>
    <w:rsid w:val="00DB3F2D"/>
    <w:rsid w:val="00DC506A"/>
    <w:rsid w:val="00E22A7E"/>
    <w:rsid w:val="00E22E35"/>
    <w:rsid w:val="00E26A27"/>
    <w:rsid w:val="00E45D5F"/>
    <w:rsid w:val="00E538F8"/>
    <w:rsid w:val="00E60FC1"/>
    <w:rsid w:val="00E95886"/>
    <w:rsid w:val="00EA0E34"/>
    <w:rsid w:val="00EA4CAB"/>
    <w:rsid w:val="00EC4380"/>
    <w:rsid w:val="00EC7C39"/>
    <w:rsid w:val="00EE7DC2"/>
    <w:rsid w:val="00EF1BF1"/>
    <w:rsid w:val="00EF49E0"/>
    <w:rsid w:val="00EF64F3"/>
    <w:rsid w:val="00F00231"/>
    <w:rsid w:val="00F04E04"/>
    <w:rsid w:val="00F04F49"/>
    <w:rsid w:val="00F112FC"/>
    <w:rsid w:val="00F14234"/>
    <w:rsid w:val="00F23692"/>
    <w:rsid w:val="00F37C39"/>
    <w:rsid w:val="00F516EA"/>
    <w:rsid w:val="00F81372"/>
    <w:rsid w:val="00F82083"/>
    <w:rsid w:val="00F85DD5"/>
    <w:rsid w:val="00F91AF4"/>
    <w:rsid w:val="00F967EF"/>
    <w:rsid w:val="00FB0510"/>
    <w:rsid w:val="00FD1F7C"/>
    <w:rsid w:val="00FE1DDC"/>
    <w:rsid w:val="00FE79EF"/>
    <w:rsid w:val="00FF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semiHidden/>
    <w:unhideWhenUsed/>
    <w:qFormat/>
    <w:rsid w:val="0025068C"/>
    <w:pPr>
      <w:spacing w:after="0" w:line="240" w:lineRule="auto"/>
    </w:pPr>
    <w:rPr>
      <w:rFonts w:ascii="Arial" w:eastAsiaTheme="minorEastAsia" w:hAnsi="Arial" w:cs="Arial"/>
      <w:snapToGrid w:val="0"/>
      <w:color w:val="000000"/>
      <w:sz w:val="21"/>
      <w:szCs w:val="21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semiHidden/>
    <w:unhideWhenUsed/>
    <w:qFormat/>
    <w:rsid w:val="0025068C"/>
    <w:pPr>
      <w:spacing w:after="0" w:line="240" w:lineRule="auto"/>
    </w:pPr>
    <w:rPr>
      <w:rFonts w:ascii="Arial" w:eastAsiaTheme="minorEastAsia" w:hAnsi="Arial" w:cs="Arial"/>
      <w:snapToGrid w:val="0"/>
      <w:color w:val="000000"/>
      <w:sz w:val="21"/>
      <w:szCs w:val="21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428</Characters>
  <Application>Microsoft Office Word</Application>
  <DocSecurity>0</DocSecurity>
  <Lines>238</Lines>
  <Paragraphs>1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3</cp:revision>
  <dcterms:created xsi:type="dcterms:W3CDTF">2022-08-10T06:42:00Z</dcterms:created>
  <dcterms:modified xsi:type="dcterms:W3CDTF">2022-08-10T06:43:00Z</dcterms:modified>
</cp:coreProperties>
</file>